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E2393" w14:textId="73A04A9E" w:rsidR="00F74669" w:rsidRPr="00C6648A" w:rsidRDefault="58030109" w:rsidP="005E1D90">
      <w:pPr>
        <w:spacing w:after="0" w:line="360" w:lineRule="auto"/>
        <w:jc w:val="both"/>
        <w:rPr>
          <w:rStyle w:val="qowt-font6-arial"/>
          <w:rFonts w:eastAsia="Calibri" w:cstheme="minorHAnsi"/>
          <w:b/>
          <w:bCs/>
          <w:color w:val="000000" w:themeColor="text1"/>
          <w:sz w:val="28"/>
          <w:szCs w:val="28"/>
        </w:rPr>
      </w:pPr>
      <w:r w:rsidRPr="00C6648A">
        <w:rPr>
          <w:rStyle w:val="qowt-font6-arial"/>
          <w:rFonts w:eastAsia="Calibri" w:cstheme="minorHAnsi"/>
          <w:b/>
          <w:bCs/>
          <w:color w:val="000000" w:themeColor="text1"/>
          <w:sz w:val="28"/>
          <w:szCs w:val="28"/>
        </w:rPr>
        <w:t>Use of pharmacy services in community-dwelling middle-aged and older adults</w:t>
      </w:r>
      <w:r w:rsidR="00C6648A" w:rsidRPr="00C6648A">
        <w:rPr>
          <w:rStyle w:val="qowt-font6-arial"/>
          <w:rFonts w:eastAsia="Calibri" w:cstheme="minorHAnsi"/>
          <w:b/>
          <w:bCs/>
          <w:color w:val="000000" w:themeColor="text1"/>
          <w:sz w:val="28"/>
          <w:szCs w:val="28"/>
        </w:rPr>
        <w:t>; findings from The Irish Longitudinal Study on Ageing (TILDA)</w:t>
      </w:r>
    </w:p>
    <w:p w14:paraId="1F262DFE" w14:textId="77777777" w:rsidR="00967FD7" w:rsidRDefault="00967FD7" w:rsidP="00967FD7">
      <w:pPr>
        <w:spacing w:after="0" w:line="360" w:lineRule="auto"/>
        <w:jc w:val="both"/>
        <w:rPr>
          <w:rStyle w:val="qowt-font6-arial"/>
          <w:rFonts w:eastAsia="Calibri"/>
          <w:i/>
          <w:iCs/>
          <w:color w:val="000000" w:themeColor="text1"/>
          <w:sz w:val="24"/>
          <w:szCs w:val="24"/>
          <w:vertAlign w:val="superscript"/>
        </w:rPr>
      </w:pP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</w:rPr>
        <w:t>Logan T. Murry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  <w:vertAlign w:val="superscript"/>
        </w:rPr>
        <w:t>1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</w:rPr>
        <w:t>, Michelle Flood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  <w:vertAlign w:val="superscript"/>
        </w:rPr>
        <w:t>1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</w:rPr>
        <w:t>, Alice Holton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  <w:vertAlign w:val="superscript"/>
        </w:rPr>
        <w:t>1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</w:rPr>
        <w:t>, Rose Anne Kenny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  <w:vertAlign w:val="superscript"/>
        </w:rPr>
        <w:t>2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</w:rPr>
        <w:t>, Frank Moriarty</w:t>
      </w:r>
      <w:r w:rsidRPr="24539EE9">
        <w:rPr>
          <w:rStyle w:val="qowt-font6-arial"/>
          <w:rFonts w:eastAsia="Calibri"/>
          <w:i/>
          <w:iCs/>
          <w:color w:val="000000" w:themeColor="text1"/>
          <w:sz w:val="24"/>
          <w:szCs w:val="24"/>
          <w:vertAlign w:val="superscript"/>
        </w:rPr>
        <w:t>1,2</w:t>
      </w:r>
    </w:p>
    <w:p w14:paraId="5888E695" w14:textId="11C3528E" w:rsidR="00AE39C0" w:rsidRDefault="00AE39C0">
      <w:pPr>
        <w:rPr>
          <w:rStyle w:val="qowt-font6-arial"/>
          <w:rFonts w:eastAsia="Calibri" w:cstheme="minorHAnsi"/>
          <w:b/>
          <w:bCs/>
          <w:color w:val="000000" w:themeColor="text1"/>
          <w:sz w:val="24"/>
          <w:szCs w:val="24"/>
        </w:rPr>
      </w:pPr>
      <w:bookmarkStart w:id="0" w:name="_GoBack"/>
      <w:bookmarkEnd w:id="0"/>
    </w:p>
    <w:p w14:paraId="2264D2EA" w14:textId="3F261FF6" w:rsidR="000054FB" w:rsidRDefault="000054FB" w:rsidP="007B1699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Appendices</w:t>
      </w:r>
    </w:p>
    <w:p w14:paraId="597D04C7" w14:textId="081ED883" w:rsidR="007B1699" w:rsidRPr="009F4C42" w:rsidRDefault="007B1699" w:rsidP="007B1699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ppendix </w:t>
      </w:r>
      <w:r w:rsidR="009E0FB7">
        <w:rPr>
          <w:rFonts w:cstheme="minorHAnsi"/>
          <w:b/>
          <w:bCs/>
          <w:sz w:val="24"/>
          <w:szCs w:val="24"/>
        </w:rPr>
        <w:t>1</w:t>
      </w:r>
      <w:r>
        <w:rPr>
          <w:rFonts w:cstheme="minorHAnsi"/>
          <w:b/>
          <w:bCs/>
          <w:sz w:val="24"/>
          <w:szCs w:val="24"/>
        </w:rPr>
        <w:t xml:space="preserve">. </w:t>
      </w:r>
      <w:r w:rsidR="00F14A94" w:rsidRPr="006E05CD">
        <w:rPr>
          <w:rFonts w:cstheme="minorHAnsi"/>
          <w:bCs/>
          <w:sz w:val="24"/>
          <w:szCs w:val="24"/>
        </w:rPr>
        <w:t xml:space="preserve">TILDA CAPI </w:t>
      </w:r>
      <w:r w:rsidR="00AE468B" w:rsidRPr="006E05CD">
        <w:rPr>
          <w:rFonts w:cstheme="minorHAnsi"/>
          <w:bCs/>
          <w:sz w:val="24"/>
          <w:szCs w:val="24"/>
        </w:rPr>
        <w:t>Pharmacy Service</w:t>
      </w:r>
      <w:r w:rsidRPr="006E05CD">
        <w:rPr>
          <w:rFonts w:cstheme="minorHAnsi"/>
          <w:bCs/>
          <w:sz w:val="24"/>
          <w:szCs w:val="24"/>
        </w:rPr>
        <w:t xml:space="preserve"> Questionnaire Item</w:t>
      </w:r>
    </w:p>
    <w:p w14:paraId="366F0BBD" w14:textId="1CE702D6" w:rsidR="00AE468B" w:rsidRPr="000054FB" w:rsidRDefault="00AE468B" w:rsidP="006E05CD">
      <w:pPr>
        <w:spacing w:after="0" w:line="360" w:lineRule="auto"/>
        <w:rPr>
          <w:bCs/>
          <w:lang w:val="en-IE"/>
        </w:rPr>
      </w:pPr>
      <w:r w:rsidRPr="000054FB">
        <w:rPr>
          <w:bCs/>
          <w:lang w:val="en-IE"/>
        </w:rPr>
        <w:t>In the last 12 months when [you/name] visited the pharmacy did [you/he/she] avail of any of the following services?</w:t>
      </w:r>
    </w:p>
    <w:p w14:paraId="012B335A" w14:textId="5D6D6A06" w:rsidR="00AE468B" w:rsidRPr="004A1FA4" w:rsidRDefault="00AE468B" w:rsidP="006E05CD">
      <w:pPr>
        <w:spacing w:after="0" w:line="360" w:lineRule="auto"/>
        <w:rPr>
          <w:b/>
          <w:bCs/>
          <w:lang w:val="en-IE"/>
        </w:rPr>
      </w:pPr>
      <w:r w:rsidRPr="002C3313">
        <w:rPr>
          <w:bCs/>
          <w:lang w:val="en-IE"/>
        </w:rPr>
        <w:t>1. Request advice about medications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715DAD6D" w14:textId="498961F0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2. Blood pressure monitoring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31D33579" w14:textId="443E4939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3. Smoking cessation advice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0EB7202D" w14:textId="248BE414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4. Weight management advice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225A2130" w14:textId="25B99AF9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5. Diabetes risk assessment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76B7E2CF" w14:textId="5C7B15C7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 xml:space="preserve">6. Asthma control testing 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07851E22" w14:textId="78FF4C88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7. Allergy testing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18E1A671" w14:textId="7527E40E" w:rsidR="00AE468B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8. Cholesterol checks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23BAF759" w14:textId="1664E799" w:rsidR="00AE468B" w:rsidRPr="002C3313" w:rsidRDefault="00AE468B" w:rsidP="006E05CD">
      <w:pPr>
        <w:spacing w:after="0" w:line="360" w:lineRule="auto"/>
        <w:rPr>
          <w:bCs/>
          <w:lang w:val="en-IE"/>
        </w:rPr>
      </w:pPr>
      <w:r>
        <w:rPr>
          <w:bCs/>
          <w:lang w:val="en-IE"/>
        </w:rPr>
        <w:t>9. Vaccination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56AFD0F2" w14:textId="4DFF2E45" w:rsidR="00AE468B" w:rsidRPr="002C3313" w:rsidRDefault="00AE468B" w:rsidP="006E05CD">
      <w:pPr>
        <w:spacing w:after="0" w:line="360" w:lineRule="auto"/>
        <w:rPr>
          <w:bCs/>
          <w:lang w:val="en-IE"/>
        </w:rPr>
      </w:pPr>
      <w:r>
        <w:rPr>
          <w:bCs/>
          <w:lang w:val="en-IE"/>
        </w:rPr>
        <w:t>10</w:t>
      </w:r>
      <w:r w:rsidRPr="002C3313">
        <w:rPr>
          <w:bCs/>
          <w:lang w:val="en-IE"/>
        </w:rPr>
        <w:t>. Did not visit pharmacy in the last 12 months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31EFB5EC" w14:textId="1F244887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95. Other (please specify) [Go to HU081oth]</w:t>
      </w:r>
      <w:r w:rsidRPr="00836D67">
        <w:rPr>
          <w:bCs/>
          <w:lang w:val="en-IE"/>
        </w:rPr>
        <w:t xml:space="preserve"> 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5422E8B0" w14:textId="5A298BA3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>96. None of these services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5A458C7D" w14:textId="50E5F5A7" w:rsidR="00AE468B" w:rsidRPr="002C3313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 xml:space="preserve">98. </w:t>
      </w:r>
      <w:r w:rsidR="00125409">
        <w:rPr>
          <w:bCs/>
          <w:lang w:val="en-IE"/>
        </w:rPr>
        <w:t>DK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0992097C" w14:textId="0D369F97" w:rsidR="00AE468B" w:rsidRPr="00125409" w:rsidRDefault="00AE468B" w:rsidP="006E05CD">
      <w:pPr>
        <w:spacing w:after="0" w:line="360" w:lineRule="auto"/>
        <w:rPr>
          <w:bCs/>
          <w:lang w:val="en-IE"/>
        </w:rPr>
      </w:pPr>
      <w:r w:rsidRPr="002C3313">
        <w:rPr>
          <w:bCs/>
          <w:lang w:val="en-IE"/>
        </w:rPr>
        <w:t xml:space="preserve">99. </w:t>
      </w:r>
      <w:r w:rsidR="00125409">
        <w:rPr>
          <w:bCs/>
          <w:lang w:val="en-IE"/>
        </w:rPr>
        <w:t>RF</w:t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  <w:r>
        <w:rPr>
          <w:bCs/>
          <w:lang w:val="en-IE"/>
        </w:rPr>
        <w:tab/>
      </w:r>
    </w:p>
    <w:p w14:paraId="64F1D3BB" w14:textId="251C4743" w:rsidR="00AE468B" w:rsidRPr="00233B4B" w:rsidRDefault="00AE468B" w:rsidP="006E05CD">
      <w:pPr>
        <w:spacing w:after="0" w:line="360" w:lineRule="auto"/>
        <w:rPr>
          <w:rFonts w:eastAsia="Calibri" w:cs="Times New Roman"/>
          <w:lang w:val="en-IE"/>
        </w:rPr>
      </w:pPr>
      <w:r w:rsidRPr="00966831">
        <w:rPr>
          <w:rFonts w:eastAsia="Calibri" w:cs="Times New Roman"/>
          <w:lang w:val="en-IE"/>
        </w:rPr>
        <w:t xml:space="preserve">If </w:t>
      </w:r>
      <w:r w:rsidR="00125409">
        <w:rPr>
          <w:rFonts w:eastAsia="Calibri" w:cs="Times New Roman"/>
          <w:lang w:val="en-IE"/>
        </w:rPr>
        <w:t>Other:</w:t>
      </w:r>
      <w:r w:rsidRPr="00966831">
        <w:rPr>
          <w:rFonts w:eastAsia="Calibri" w:cs="Times New Roman"/>
          <w:lang w:val="en-IE"/>
        </w:rPr>
        <w:t xml:space="preserve"> </w:t>
      </w:r>
      <w:r w:rsidR="006E05CD">
        <w:rPr>
          <w:rFonts w:eastAsia="Calibri" w:cs="Times New Roman"/>
          <w:lang w:val="en-IE"/>
        </w:rPr>
        <w:t>(please specify)</w:t>
      </w:r>
    </w:p>
    <w:p w14:paraId="7391D4BB" w14:textId="31673221" w:rsidR="00AE468B" w:rsidRDefault="00AE468B" w:rsidP="58030109">
      <w:pPr>
        <w:rPr>
          <w:rFonts w:cstheme="minorHAnsi"/>
          <w:sz w:val="24"/>
          <w:szCs w:val="24"/>
        </w:rPr>
      </w:pPr>
    </w:p>
    <w:p w14:paraId="6C3DC78A" w14:textId="77777777" w:rsidR="00A664FC" w:rsidRDefault="00A664FC">
      <w:pPr>
        <w:rPr>
          <w:rStyle w:val="qowt-font6-arial"/>
          <w:rFonts w:eastAsia="Calibri" w:cstheme="minorHAnsi"/>
          <w:b/>
          <w:color w:val="000000" w:themeColor="text1"/>
          <w:sz w:val="24"/>
          <w:szCs w:val="24"/>
        </w:rPr>
      </w:pPr>
      <w:r>
        <w:rPr>
          <w:rStyle w:val="qowt-font6-arial"/>
          <w:rFonts w:eastAsia="Calibri" w:cstheme="minorHAnsi"/>
          <w:b/>
          <w:color w:val="000000" w:themeColor="text1"/>
          <w:sz w:val="24"/>
          <w:szCs w:val="24"/>
        </w:rPr>
        <w:br w:type="page"/>
      </w:r>
    </w:p>
    <w:p w14:paraId="529CB57A" w14:textId="3B43BEA9" w:rsidR="00A27D2B" w:rsidRDefault="00A27D2B" w:rsidP="00A664FC">
      <w:pPr>
        <w:spacing w:after="0" w:line="240" w:lineRule="auto"/>
        <w:jc w:val="both"/>
        <w:rPr>
          <w:rStyle w:val="qowt-font6-arial"/>
          <w:rFonts w:eastAsia="Calibri" w:cstheme="minorHAnsi"/>
          <w:color w:val="000000" w:themeColor="text1"/>
          <w:sz w:val="24"/>
          <w:szCs w:val="24"/>
        </w:rPr>
      </w:pPr>
      <w:r w:rsidRPr="006E05CD">
        <w:rPr>
          <w:rStyle w:val="qowt-font6-arial"/>
          <w:rFonts w:eastAsia="Calibri" w:cstheme="minorHAnsi"/>
          <w:b/>
          <w:color w:val="000000" w:themeColor="text1"/>
          <w:sz w:val="24"/>
          <w:szCs w:val="24"/>
        </w:rPr>
        <w:lastRenderedPageBreak/>
        <w:t>Appendix 2.</w:t>
      </w:r>
      <w:r>
        <w:rPr>
          <w:rStyle w:val="qowt-font6-arial"/>
          <w:rFonts w:eastAsia="Calibri" w:cstheme="minorHAnsi"/>
          <w:color w:val="000000" w:themeColor="text1"/>
          <w:sz w:val="24"/>
          <w:szCs w:val="24"/>
        </w:rPr>
        <w:t xml:space="preserve"> </w:t>
      </w:r>
      <w:r w:rsidR="00A664FC">
        <w:rPr>
          <w:rStyle w:val="qowt-font6-arial"/>
          <w:rFonts w:eastAsia="Calibri" w:cstheme="minorHAnsi"/>
          <w:color w:val="000000" w:themeColor="text1"/>
          <w:sz w:val="24"/>
          <w:szCs w:val="24"/>
        </w:rPr>
        <w:t>Relationship between h</w:t>
      </w:r>
      <w:r>
        <w:rPr>
          <w:rStyle w:val="qowt-font6-arial"/>
          <w:rFonts w:eastAsia="Calibri" w:cstheme="minorHAnsi"/>
          <w:color w:val="000000" w:themeColor="text1"/>
          <w:sz w:val="24"/>
          <w:szCs w:val="24"/>
        </w:rPr>
        <w:t xml:space="preserve">igh </w:t>
      </w:r>
      <w:r w:rsidR="00A664FC">
        <w:rPr>
          <w:rStyle w:val="qowt-font6-arial"/>
          <w:rFonts w:eastAsia="Calibri" w:cstheme="minorHAnsi"/>
          <w:color w:val="000000" w:themeColor="text1"/>
          <w:sz w:val="24"/>
          <w:szCs w:val="24"/>
        </w:rPr>
        <w:t>r</w:t>
      </w:r>
      <w:r>
        <w:rPr>
          <w:rStyle w:val="qowt-font6-arial"/>
          <w:rFonts w:eastAsia="Calibri" w:cstheme="minorHAnsi"/>
          <w:color w:val="000000" w:themeColor="text1"/>
          <w:sz w:val="24"/>
          <w:szCs w:val="24"/>
        </w:rPr>
        <w:t xml:space="preserve">isk </w:t>
      </w:r>
      <w:r w:rsidR="00A664FC">
        <w:rPr>
          <w:rStyle w:val="qowt-font6-arial"/>
          <w:rFonts w:eastAsia="Calibri" w:cstheme="minorHAnsi"/>
          <w:color w:val="000000" w:themeColor="text1"/>
          <w:sz w:val="24"/>
          <w:szCs w:val="24"/>
        </w:rPr>
        <w:t>m</w:t>
      </w:r>
      <w:r>
        <w:rPr>
          <w:rStyle w:val="qowt-font6-arial"/>
          <w:rFonts w:eastAsia="Calibri" w:cstheme="minorHAnsi"/>
          <w:color w:val="000000" w:themeColor="text1"/>
          <w:sz w:val="24"/>
          <w:szCs w:val="24"/>
        </w:rPr>
        <w:t xml:space="preserve">edication and </w:t>
      </w:r>
      <w:r w:rsidR="00A664FC">
        <w:rPr>
          <w:rStyle w:val="qowt-font6-arial"/>
          <w:rFonts w:eastAsia="Calibri" w:cstheme="minorHAnsi"/>
          <w:color w:val="000000" w:themeColor="text1"/>
          <w:sz w:val="24"/>
          <w:szCs w:val="24"/>
        </w:rPr>
        <w:t>p</w:t>
      </w:r>
      <w:r>
        <w:rPr>
          <w:rStyle w:val="qowt-font6-arial"/>
          <w:rFonts w:eastAsia="Calibri" w:cstheme="minorHAnsi"/>
          <w:color w:val="000000" w:themeColor="text1"/>
          <w:sz w:val="24"/>
          <w:szCs w:val="24"/>
        </w:rPr>
        <w:t>atient requesting advice about medication at a community pharmacy, frequencies and chi-square</w:t>
      </w:r>
      <w:r w:rsidR="00A664FC">
        <w:rPr>
          <w:rStyle w:val="qowt-font6-arial"/>
          <w:rFonts w:eastAsia="Calibri" w:cstheme="minorHAnsi"/>
          <w:color w:val="000000" w:themeColor="text1"/>
          <w:sz w:val="24"/>
          <w:szCs w:val="24"/>
        </w:rPr>
        <w:t xml:space="preserve"> test p-values</w:t>
      </w:r>
      <w:r>
        <w:rPr>
          <w:rStyle w:val="qowt-font6-arial"/>
          <w:rFonts w:eastAsia="Calibri" w:cstheme="minorHAnsi"/>
          <w:color w:val="000000" w:themeColor="text1"/>
          <w:sz w:val="24"/>
          <w:szCs w:val="24"/>
        </w:rPr>
        <w:t xml:space="preserve">. 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7"/>
        <w:gridCol w:w="1706"/>
        <w:gridCol w:w="2132"/>
        <w:gridCol w:w="1775"/>
        <w:gridCol w:w="1621"/>
      </w:tblGrid>
      <w:tr w:rsidR="00A27D2B" w:rsidRPr="000A1FA9" w14:paraId="02BF1B06" w14:textId="77777777" w:rsidTr="00A664FC">
        <w:trPr>
          <w:trHeight w:val="510"/>
        </w:trPr>
        <w:tc>
          <w:tcPr>
            <w:tcW w:w="1757" w:type="dxa"/>
            <w:tcBorders>
              <w:top w:val="single" w:sz="12" w:space="0" w:color="FFFFFF"/>
              <w:left w:val="single" w:sz="12" w:space="0" w:color="FFFFFF"/>
              <w:bottom w:val="single" w:sz="12" w:space="0" w:color="333399"/>
              <w:right w:val="single" w:sz="12" w:space="0" w:color="FFFFFF"/>
            </w:tcBorders>
            <w:shd w:val="clear" w:color="auto" w:fill="333399"/>
            <w:vAlign w:val="bottom"/>
            <w:hideMark/>
          </w:tcPr>
          <w:p w14:paraId="60EAE9E7" w14:textId="77777777" w:rsidR="00A27D2B" w:rsidRPr="0027348F" w:rsidRDefault="00A27D2B" w:rsidP="00C65EE4">
            <w:pPr>
              <w:spacing w:after="0" w:line="240" w:lineRule="auto"/>
              <w:textAlignment w:val="baseline"/>
              <w:rPr>
                <w:rFonts w:eastAsia="Times New Roman" w:cstheme="minorHAnsi"/>
                <w:color w:val="FFFFFF" w:themeColor="background1"/>
                <w:sz w:val="24"/>
                <w:szCs w:val="24"/>
              </w:rPr>
            </w:pPr>
            <w:r w:rsidRPr="0027348F">
              <w:rPr>
                <w:rFonts w:eastAsia="Times New Roman" w:cstheme="minorHAnsi"/>
                <w:color w:val="FFFFFF" w:themeColor="background1"/>
                <w:sz w:val="24"/>
                <w:szCs w:val="24"/>
              </w:rPr>
              <w:t xml:space="preserve">High Risk Medication Category </w:t>
            </w:r>
          </w:p>
        </w:tc>
        <w:tc>
          <w:tcPr>
            <w:tcW w:w="1706" w:type="dxa"/>
            <w:tcBorders>
              <w:top w:val="single" w:sz="12" w:space="0" w:color="FFFFFF"/>
              <w:left w:val="single" w:sz="12" w:space="0" w:color="FFFFFF"/>
              <w:bottom w:val="single" w:sz="12" w:space="0" w:color="333399"/>
              <w:right w:val="single" w:sz="12" w:space="0" w:color="FFFFFF"/>
            </w:tcBorders>
            <w:shd w:val="clear" w:color="auto" w:fill="333399"/>
            <w:vAlign w:val="center"/>
          </w:tcPr>
          <w:p w14:paraId="2F1C21EE" w14:textId="5EED1BD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Total</w:t>
            </w:r>
          </w:p>
          <w:p w14:paraId="392A7ACA" w14:textId="3AFE131D" w:rsidR="00A27D2B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n</w:t>
            </w:r>
            <w:r w:rsidR="00A27D2B"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 xml:space="preserve"> (%)</w:t>
            </w:r>
          </w:p>
          <w:p w14:paraId="654E6739" w14:textId="62174966" w:rsidR="0091656D" w:rsidRPr="0027348F" w:rsidRDefault="0091656D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(n = 5782)</w:t>
            </w:r>
          </w:p>
        </w:tc>
        <w:tc>
          <w:tcPr>
            <w:tcW w:w="2132" w:type="dxa"/>
            <w:tcBorders>
              <w:top w:val="single" w:sz="12" w:space="0" w:color="FFFFFF"/>
              <w:left w:val="single" w:sz="12" w:space="0" w:color="FFFFFF"/>
              <w:bottom w:val="single" w:sz="12" w:space="0" w:color="333399"/>
              <w:right w:val="single" w:sz="12" w:space="0" w:color="FFFFFF"/>
            </w:tcBorders>
            <w:shd w:val="clear" w:color="auto" w:fill="333399"/>
            <w:vAlign w:val="center"/>
            <w:hideMark/>
          </w:tcPr>
          <w:p w14:paraId="0BDAE5A7" w14:textId="274EEE6D" w:rsidR="00A27D2B" w:rsidRPr="0027348F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Did not R</w:t>
            </w:r>
            <w:r w:rsidRPr="0027348F"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equest Advice About Medications</w:t>
            </w:r>
          </w:p>
          <w:p w14:paraId="5873E38A" w14:textId="69C90F1E" w:rsidR="00A27D2B" w:rsidRPr="0027348F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n</w:t>
            </w:r>
            <w:r w:rsidR="00A27D2B" w:rsidRPr="0027348F"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 xml:space="preserve"> (%)</w:t>
            </w:r>
          </w:p>
          <w:p w14:paraId="70ED1526" w14:textId="77777777" w:rsidR="00A27D2B" w:rsidRPr="0027348F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sz w:val="24"/>
                <w:szCs w:val="24"/>
              </w:rPr>
            </w:pPr>
            <w:r w:rsidRPr="0027348F"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</w:rPr>
              <w:t>(n=4459)</w:t>
            </w:r>
            <w:r w:rsidRPr="0027348F">
              <w:rPr>
                <w:rFonts w:eastAsia="Times New Roman" w:cstheme="minorHAnsi"/>
                <w:color w:val="FFFFFF" w:themeColor="background1"/>
                <w:sz w:val="24"/>
                <w:szCs w:val="24"/>
              </w:rPr>
              <w:t>​</w:t>
            </w:r>
          </w:p>
        </w:tc>
        <w:tc>
          <w:tcPr>
            <w:tcW w:w="1775" w:type="dxa"/>
            <w:tcBorders>
              <w:top w:val="single" w:sz="12" w:space="0" w:color="FFFFFF"/>
              <w:left w:val="single" w:sz="12" w:space="0" w:color="FFFFFF"/>
              <w:bottom w:val="single" w:sz="12" w:space="0" w:color="333399"/>
              <w:right w:val="single" w:sz="12" w:space="0" w:color="FFFFFF"/>
            </w:tcBorders>
            <w:shd w:val="clear" w:color="auto" w:fill="333399"/>
            <w:vAlign w:val="center"/>
            <w:hideMark/>
          </w:tcPr>
          <w:p w14:paraId="525141D9" w14:textId="26822C67" w:rsidR="00A27D2B" w:rsidRPr="0027348F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 w:rsidRPr="0027348F"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Request</w:t>
            </w: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ed Advice About Medications</w:t>
            </w:r>
          </w:p>
          <w:p w14:paraId="1258032B" w14:textId="59E0BFCE" w:rsidR="00A27D2B" w:rsidRPr="0027348F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n</w:t>
            </w:r>
            <w:r w:rsidR="00A27D2B" w:rsidRPr="0027348F"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 xml:space="preserve"> (%) </w:t>
            </w:r>
          </w:p>
          <w:p w14:paraId="557E3A39" w14:textId="77777777" w:rsidR="00A27D2B" w:rsidRPr="0027348F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sz w:val="24"/>
                <w:szCs w:val="24"/>
              </w:rPr>
            </w:pPr>
            <w:r w:rsidRPr="0027348F"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</w:rPr>
              <w:t>(n=1323)</w:t>
            </w:r>
            <w:r w:rsidRPr="0027348F">
              <w:rPr>
                <w:rFonts w:eastAsia="Times New Roman" w:cstheme="minorHAnsi"/>
                <w:color w:val="FFFFFF" w:themeColor="background1"/>
                <w:sz w:val="24"/>
                <w:szCs w:val="24"/>
              </w:rPr>
              <w:t>​</w:t>
            </w:r>
          </w:p>
        </w:tc>
        <w:tc>
          <w:tcPr>
            <w:tcW w:w="1621" w:type="dxa"/>
            <w:tcBorders>
              <w:top w:val="single" w:sz="12" w:space="0" w:color="FFFFFF"/>
              <w:left w:val="single" w:sz="12" w:space="0" w:color="FFFFFF"/>
              <w:bottom w:val="single" w:sz="12" w:space="0" w:color="333399"/>
              <w:right w:val="single" w:sz="12" w:space="0" w:color="FFFFFF"/>
            </w:tcBorders>
            <w:shd w:val="clear" w:color="auto" w:fill="333399"/>
            <w:vAlign w:val="center"/>
          </w:tcPr>
          <w:p w14:paraId="3716DA3D" w14:textId="7F603158" w:rsidR="00A27D2B" w:rsidRPr="0027348F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</w:pPr>
            <w:r>
              <w:rPr>
                <w:rFonts w:eastAsia="Times New Roman" w:cstheme="minorHAnsi"/>
                <w:color w:val="FFFFFF" w:themeColor="background1"/>
                <w:position w:val="-1"/>
                <w:sz w:val="24"/>
                <w:szCs w:val="24"/>
                <w:lang w:val="en-IE"/>
              </w:rPr>
              <w:t>(p-value)</w:t>
            </w:r>
          </w:p>
        </w:tc>
      </w:tr>
      <w:tr w:rsidR="00A664FC" w:rsidRPr="000A1FA9" w14:paraId="57963CB0" w14:textId="77777777" w:rsidTr="00A664FC">
        <w:trPr>
          <w:trHeight w:val="113"/>
        </w:trPr>
        <w:tc>
          <w:tcPr>
            <w:tcW w:w="1757" w:type="dxa"/>
            <w:tcBorders>
              <w:top w:val="single" w:sz="12" w:space="0" w:color="333399"/>
              <w:left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0D50BB40" w14:textId="0F822C89" w:rsidR="00A664FC" w:rsidRPr="001159A3" w:rsidRDefault="00A664FC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  <w:t>Anticoagulant</w:t>
            </w:r>
          </w:p>
        </w:tc>
        <w:tc>
          <w:tcPr>
            <w:tcW w:w="1706" w:type="dxa"/>
            <w:tcBorders>
              <w:top w:val="single" w:sz="12" w:space="0" w:color="333399"/>
              <w:left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7B738F20" w14:textId="77777777" w:rsidR="00A664FC" w:rsidRPr="001159A3" w:rsidRDefault="00A664FC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58 (6.2)</w:t>
            </w:r>
          </w:p>
        </w:tc>
        <w:tc>
          <w:tcPr>
            <w:tcW w:w="2132" w:type="dxa"/>
            <w:tcBorders>
              <w:top w:val="single" w:sz="12" w:space="0" w:color="333399"/>
              <w:left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06EEF53C" w14:textId="32721EC1" w:rsidR="00A664FC" w:rsidRPr="000A1FA9" w:rsidRDefault="00A664FC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293 (6.0)</w:t>
            </w:r>
          </w:p>
        </w:tc>
        <w:tc>
          <w:tcPr>
            <w:tcW w:w="1775" w:type="dxa"/>
            <w:tcBorders>
              <w:top w:val="single" w:sz="12" w:space="0" w:color="333399"/>
              <w:left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1F315F09" w14:textId="0BC3C1B6" w:rsidR="00A664FC" w:rsidRPr="000A1FA9" w:rsidRDefault="00A664FC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65 (8.0)</w:t>
            </w:r>
            <w:r w:rsidRPr="000A1FA9">
              <w:rPr>
                <w:rFonts w:eastAsia="Times New Roman" w:cstheme="minorHAns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1621" w:type="dxa"/>
            <w:tcBorders>
              <w:top w:val="single" w:sz="12" w:space="0" w:color="333399"/>
              <w:left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4179404" w14:textId="1B2A3D1B" w:rsidR="00A664FC" w:rsidRPr="000A1FA9" w:rsidRDefault="00A664FC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.009</w:t>
            </w:r>
          </w:p>
        </w:tc>
      </w:tr>
      <w:tr w:rsidR="00A27D2B" w:rsidRPr="000A1FA9" w14:paraId="6033C841" w14:textId="77777777" w:rsidTr="00A664FC">
        <w:trPr>
          <w:trHeight w:val="113"/>
        </w:trPr>
        <w:tc>
          <w:tcPr>
            <w:tcW w:w="1757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60FD3347" w14:textId="475D0E01" w:rsidR="00A27D2B" w:rsidRPr="00420488" w:rsidRDefault="00C65EE4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 xml:space="preserve">Antiplatelet </w:t>
            </w:r>
          </w:p>
        </w:tc>
        <w:tc>
          <w:tcPr>
            <w:tcW w:w="1706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76EA48F1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1,368 (23.7)</w:t>
            </w:r>
          </w:p>
        </w:tc>
        <w:tc>
          <w:tcPr>
            <w:tcW w:w="2132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7CD0B3E9" w14:textId="28A6A69D" w:rsidR="00A27D2B" w:rsidRPr="000A1FA9" w:rsidRDefault="00A664FC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1,127 (22.6)</w:t>
            </w:r>
          </w:p>
        </w:tc>
        <w:tc>
          <w:tcPr>
            <w:tcW w:w="1775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7CB55BAE" w14:textId="08E08C59" w:rsidR="00A27D2B" w:rsidRPr="000A1FA9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41 (30.7)</w:t>
            </w:r>
          </w:p>
        </w:tc>
        <w:tc>
          <w:tcPr>
            <w:tcW w:w="1621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7666C8D7" w14:textId="125AB936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&lt;0.0</w:t>
            </w:r>
            <w:r w:rsidR="00C65EE4"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</w:t>
            </w:r>
            <w:r w:rsidR="005D483C"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1</w:t>
            </w:r>
          </w:p>
        </w:tc>
      </w:tr>
      <w:tr w:rsidR="00A27D2B" w:rsidRPr="000A1FA9" w14:paraId="06FE0DE0" w14:textId="77777777" w:rsidTr="00A664FC">
        <w:trPr>
          <w:trHeight w:val="113"/>
        </w:trPr>
        <w:tc>
          <w:tcPr>
            <w:tcW w:w="1757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6AACBF55" w14:textId="7E126D85" w:rsidR="00E077D9" w:rsidRPr="00E077D9" w:rsidRDefault="00A664FC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</w:pPr>
            <w:r w:rsidRPr="00B6174B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</w:rPr>
              <w:t>Diuretic</w:t>
            </w:r>
          </w:p>
        </w:tc>
        <w:tc>
          <w:tcPr>
            <w:tcW w:w="1706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0035227C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725 (12.5)</w:t>
            </w:r>
          </w:p>
        </w:tc>
        <w:tc>
          <w:tcPr>
            <w:tcW w:w="2132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1178932A" w14:textId="29D16555" w:rsidR="00E077D9" w:rsidRPr="000A1FA9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611 (12.2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75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  <w:hideMark/>
          </w:tcPr>
          <w:p w14:paraId="59B27ADD" w14:textId="6161B619" w:rsidR="00E077D9" w:rsidRPr="000A1FA9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114 (14.5)</w:t>
            </w:r>
          </w:p>
        </w:tc>
        <w:tc>
          <w:tcPr>
            <w:tcW w:w="1621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2F2058DE" w14:textId="7472BFD3" w:rsidR="00A27D2B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.074</w:t>
            </w:r>
          </w:p>
        </w:tc>
      </w:tr>
      <w:tr w:rsidR="00A27D2B" w:rsidRPr="000A1FA9" w14:paraId="0BDD9024" w14:textId="77777777" w:rsidTr="00A664FC">
        <w:trPr>
          <w:trHeight w:val="113"/>
        </w:trPr>
        <w:tc>
          <w:tcPr>
            <w:tcW w:w="1757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7BB6132C" w14:textId="51219D37" w:rsidR="00387777" w:rsidRPr="00387777" w:rsidRDefault="00A27D2B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  <w:t xml:space="preserve">Hypoglycemic </w:t>
            </w:r>
          </w:p>
        </w:tc>
        <w:tc>
          <w:tcPr>
            <w:tcW w:w="1706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54877F53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417 (7.2)</w:t>
            </w:r>
          </w:p>
        </w:tc>
        <w:tc>
          <w:tcPr>
            <w:tcW w:w="2132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1BCF499E" w14:textId="5E18D5AB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357 (7.1)</w:t>
            </w:r>
          </w:p>
        </w:tc>
        <w:tc>
          <w:tcPr>
            <w:tcW w:w="1775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3F2BDA2A" w14:textId="7B253219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60 (7.6)</w:t>
            </w:r>
          </w:p>
        </w:tc>
        <w:tc>
          <w:tcPr>
            <w:tcW w:w="1621" w:type="dxa"/>
            <w:tcBorders>
              <w:top w:val="single" w:sz="12" w:space="0" w:color="333399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54884C22" w14:textId="33A2857B" w:rsidR="00A27D2B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.623</w:t>
            </w:r>
          </w:p>
        </w:tc>
      </w:tr>
      <w:tr w:rsidR="00A27D2B" w:rsidRPr="000A1FA9" w14:paraId="79835DD1" w14:textId="77777777" w:rsidTr="00A664FC">
        <w:trPr>
          <w:trHeight w:val="113"/>
        </w:trPr>
        <w:tc>
          <w:tcPr>
            <w:tcW w:w="1757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201DF2B3" w14:textId="7883B08C" w:rsidR="00A27D2B" w:rsidRDefault="00A27D2B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  <w:t>Insulin</w:t>
            </w:r>
            <w:r w:rsidRPr="005F33C8">
              <w:rPr>
                <w:rFonts w:eastAsia="Times New Roman" w:cstheme="minorHAnsi"/>
                <w:b/>
                <w:bCs/>
                <w:color w:val="FFFFFF" w:themeColor="background1"/>
                <w:position w:val="-1"/>
                <w:sz w:val="24"/>
                <w:szCs w:val="24"/>
              </w:rPr>
              <w:t>3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7E1CFED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83 (1.4)</w:t>
            </w:r>
          </w:p>
        </w:tc>
        <w:tc>
          <w:tcPr>
            <w:tcW w:w="2132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364F2637" w14:textId="17253DC6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67 (1.34)</w:t>
            </w:r>
          </w:p>
        </w:tc>
        <w:tc>
          <w:tcPr>
            <w:tcW w:w="1775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3E033C84" w14:textId="0A600389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16 (2.0)</w:t>
            </w:r>
          </w:p>
        </w:tc>
        <w:tc>
          <w:tcPr>
            <w:tcW w:w="1621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3B7B40E" w14:textId="3E0963B1" w:rsidR="00A27D2B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.128</w:t>
            </w:r>
          </w:p>
        </w:tc>
      </w:tr>
      <w:tr w:rsidR="00A27D2B" w:rsidRPr="000A1FA9" w14:paraId="0DA5AA08" w14:textId="77777777" w:rsidTr="00A664FC">
        <w:trPr>
          <w:trHeight w:val="113"/>
        </w:trPr>
        <w:tc>
          <w:tcPr>
            <w:tcW w:w="1757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7701DAE9" w14:textId="254D5FE7" w:rsidR="00A27D2B" w:rsidRDefault="00A664FC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  <w:t xml:space="preserve">NSAID 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F781C96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317 (5.5)</w:t>
            </w:r>
          </w:p>
        </w:tc>
        <w:tc>
          <w:tcPr>
            <w:tcW w:w="2132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2DEAB135" w14:textId="50973F73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250 (5.0)</w:t>
            </w:r>
          </w:p>
        </w:tc>
        <w:tc>
          <w:tcPr>
            <w:tcW w:w="1775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5A7935A0" w14:textId="32E609AE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67 (8.5)</w:t>
            </w:r>
          </w:p>
        </w:tc>
        <w:tc>
          <w:tcPr>
            <w:tcW w:w="1621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3DFF7E86" w14:textId="780F0F0A" w:rsidR="00A27D2B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&lt;</w:t>
            </w:r>
            <w:r w:rsidR="00A27D2B"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.0</w:t>
            </w:r>
            <w:r w:rsidR="0093193E"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</w:t>
            </w: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1</w:t>
            </w:r>
          </w:p>
        </w:tc>
      </w:tr>
      <w:tr w:rsidR="00A27D2B" w:rsidRPr="000A1FA9" w14:paraId="0BAF1E77" w14:textId="77777777" w:rsidTr="00A664FC">
        <w:trPr>
          <w:trHeight w:val="113"/>
        </w:trPr>
        <w:tc>
          <w:tcPr>
            <w:tcW w:w="1757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754CDCF" w14:textId="5F985419" w:rsidR="00A27D2B" w:rsidRDefault="00A664FC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  <w:t xml:space="preserve">Opioid 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196DA39D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263 (4.5)</w:t>
            </w:r>
          </w:p>
        </w:tc>
        <w:tc>
          <w:tcPr>
            <w:tcW w:w="2132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5E00D85F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217 (4.3)</w:t>
            </w:r>
          </w:p>
        </w:tc>
        <w:tc>
          <w:tcPr>
            <w:tcW w:w="1775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22DA0128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46 (5.9)</w:t>
            </w:r>
          </w:p>
        </w:tc>
        <w:tc>
          <w:tcPr>
            <w:tcW w:w="1621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B335776" w14:textId="60189328" w:rsidR="00A27D2B" w:rsidRDefault="00C65EE4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.059</w:t>
            </w:r>
          </w:p>
        </w:tc>
      </w:tr>
      <w:tr w:rsidR="00A27D2B" w:rsidRPr="000A1FA9" w14:paraId="0320000A" w14:textId="77777777" w:rsidTr="00A664FC">
        <w:trPr>
          <w:trHeight w:val="113"/>
        </w:trPr>
        <w:tc>
          <w:tcPr>
            <w:tcW w:w="1757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67CF67F1" w14:textId="2F333B29" w:rsidR="00A27D2B" w:rsidRDefault="00A664FC" w:rsidP="00A664FC">
            <w:pPr>
              <w:spacing w:after="0" w:line="240" w:lineRule="auto"/>
              <w:textAlignment w:val="baseline"/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position w:val="-1"/>
                <w:sz w:val="24"/>
                <w:szCs w:val="24"/>
              </w:rPr>
              <w:t xml:space="preserve">Any High Risk Medication </w:t>
            </w:r>
          </w:p>
        </w:tc>
        <w:tc>
          <w:tcPr>
            <w:tcW w:w="1706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2C89ADA3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2,444 (42.3)</w:t>
            </w:r>
          </w:p>
        </w:tc>
        <w:tc>
          <w:tcPr>
            <w:tcW w:w="2132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2F4352C7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2,036 (40.7)</w:t>
            </w:r>
          </w:p>
        </w:tc>
        <w:tc>
          <w:tcPr>
            <w:tcW w:w="1775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A7A5F4D" w14:textId="77777777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408 (51.9)</w:t>
            </w:r>
          </w:p>
        </w:tc>
        <w:tc>
          <w:tcPr>
            <w:tcW w:w="1621" w:type="dxa"/>
            <w:tcBorders>
              <w:top w:val="single" w:sz="2" w:space="0" w:color="FFFFFF"/>
              <w:left w:val="single" w:sz="12" w:space="0" w:color="333399"/>
              <w:bottom w:val="single" w:sz="12" w:space="0" w:color="333399"/>
              <w:right w:val="single" w:sz="12" w:space="0" w:color="333399"/>
            </w:tcBorders>
            <w:shd w:val="clear" w:color="auto" w:fill="FFFFFF"/>
            <w:vAlign w:val="center"/>
          </w:tcPr>
          <w:p w14:paraId="46CEB5C4" w14:textId="520A67B5" w:rsidR="00A27D2B" w:rsidRDefault="00A27D2B" w:rsidP="00A664FC">
            <w:pPr>
              <w:spacing w:after="0" w:line="240" w:lineRule="auto"/>
              <w:jc w:val="center"/>
              <w:textAlignment w:val="baseline"/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&lt;0.0</w:t>
            </w:r>
            <w:r w:rsidR="00C65EE4"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0</w:t>
            </w:r>
            <w:r w:rsidR="00E52648">
              <w:rPr>
                <w:rFonts w:eastAsia="Times New Roman" w:cstheme="minorHAnsi"/>
                <w:color w:val="000000"/>
                <w:position w:val="-1"/>
                <w:sz w:val="24"/>
                <w:szCs w:val="24"/>
              </w:rPr>
              <w:t>1</w:t>
            </w:r>
          </w:p>
        </w:tc>
      </w:tr>
    </w:tbl>
    <w:p w14:paraId="216B823B" w14:textId="77777777" w:rsidR="00A27D2B" w:rsidRDefault="00A27D2B" w:rsidP="58030109">
      <w:pPr>
        <w:rPr>
          <w:rFonts w:cstheme="minorHAnsi"/>
          <w:sz w:val="24"/>
          <w:szCs w:val="24"/>
        </w:rPr>
      </w:pPr>
    </w:p>
    <w:p w14:paraId="4F3BE170" w14:textId="45AC1809" w:rsidR="00A27D2B" w:rsidRDefault="00A27D2B" w:rsidP="00A664FC">
      <w:pPr>
        <w:spacing w:line="240" w:lineRule="auto"/>
        <w:rPr>
          <w:rFonts w:cstheme="minorHAnsi"/>
          <w:sz w:val="24"/>
          <w:szCs w:val="24"/>
        </w:rPr>
      </w:pPr>
      <w:r w:rsidRPr="00A664FC">
        <w:rPr>
          <w:rFonts w:cstheme="minorHAnsi"/>
          <w:b/>
          <w:sz w:val="24"/>
          <w:szCs w:val="24"/>
        </w:rPr>
        <w:t xml:space="preserve">Appendix </w:t>
      </w:r>
      <w:r w:rsidR="009E0FB7" w:rsidRPr="00A664FC">
        <w:rPr>
          <w:rFonts w:cstheme="minorHAnsi"/>
          <w:b/>
          <w:sz w:val="24"/>
          <w:szCs w:val="24"/>
        </w:rPr>
        <w:t>3</w:t>
      </w:r>
      <w:r w:rsidR="009E0FB7">
        <w:rPr>
          <w:rFonts w:cstheme="minorHAnsi"/>
          <w:sz w:val="24"/>
          <w:szCs w:val="24"/>
        </w:rPr>
        <w:t xml:space="preserve">. </w:t>
      </w:r>
      <w:r w:rsidR="009E0FB7" w:rsidRPr="009E0FB7">
        <w:rPr>
          <w:rFonts w:cstheme="minorHAnsi"/>
          <w:sz w:val="24"/>
          <w:szCs w:val="24"/>
        </w:rPr>
        <w:t xml:space="preserve">Factors associated with reporting </w:t>
      </w:r>
      <w:r w:rsidR="009E0FB7">
        <w:rPr>
          <w:rFonts w:cstheme="minorHAnsi"/>
          <w:sz w:val="24"/>
          <w:szCs w:val="24"/>
        </w:rPr>
        <w:t>requesting advice about medications</w:t>
      </w:r>
      <w:r w:rsidR="009E0FB7" w:rsidRPr="009E0FB7">
        <w:rPr>
          <w:rFonts w:cstheme="minorHAnsi"/>
          <w:sz w:val="24"/>
          <w:szCs w:val="24"/>
        </w:rPr>
        <w:t xml:space="preserve"> in multivariate logistic regression.</w:t>
      </w:r>
    </w:p>
    <w:p w14:paraId="675A2FB1" w14:textId="34CEB78D" w:rsidR="00AE468B" w:rsidRPr="000A6520" w:rsidRDefault="00A27D2B" w:rsidP="58030109">
      <w:pPr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  <w:lang w:val="en-IE" w:eastAsia="en-IE"/>
        </w:rPr>
        <w:drawing>
          <wp:inline distT="0" distB="0" distL="0" distR="0" wp14:anchorId="0DCD9A5C" wp14:editId="26CED27C">
            <wp:extent cx="5563186" cy="360000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2" t="13692" r="6629" b="384"/>
                    <a:stretch/>
                  </pic:blipFill>
                  <pic:spPr bwMode="auto">
                    <a:xfrm>
                      <a:off x="0" y="0"/>
                      <a:ext cx="5563186" cy="36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AE468B" w:rsidRPr="000A6520"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7B0A7D8" w16cex:dateUtc="2023-03-06T17:56:00Z"/>
  <w16cex:commentExtensible w16cex:durableId="27B0A9E8" w16cex:dateUtc="2023-03-06T18:05:00Z"/>
  <w16cex:commentExtensible w16cex:durableId="27B0AB4F" w16cex:dateUtc="2023-03-06T18:11:00Z"/>
  <w16cex:commentExtensible w16cex:durableId="52FBF552" w16cex:dateUtc="2023-03-10T21:21:28.314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669A4ED1" w16cid:durableId="27B0A7D8"/>
  <w16cid:commentId w16cid:paraId="6AC0F717" w16cid:durableId="27B0A9E8"/>
  <w16cid:commentId w16cid:paraId="56FB3A93" w16cid:durableId="27B0AB4F"/>
  <w16cid:commentId w16cid:paraId="352686FE" w16cid:durableId="52FBF55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315023" w14:textId="77777777" w:rsidR="001C3F6C" w:rsidRDefault="001C3F6C" w:rsidP="00E40E98">
      <w:pPr>
        <w:spacing w:after="0" w:line="240" w:lineRule="auto"/>
      </w:pPr>
      <w:r>
        <w:separator/>
      </w:r>
    </w:p>
  </w:endnote>
  <w:endnote w:type="continuationSeparator" w:id="0">
    <w:p w14:paraId="30835582" w14:textId="77777777" w:rsidR="001C3F6C" w:rsidRDefault="001C3F6C" w:rsidP="00E40E98">
      <w:pPr>
        <w:spacing w:after="0" w:line="240" w:lineRule="auto"/>
      </w:pPr>
      <w:r>
        <w:continuationSeparator/>
      </w:r>
    </w:p>
  </w:endnote>
  <w:endnote w:type="continuationNotice" w:id="1">
    <w:p w14:paraId="36C46475" w14:textId="77777777" w:rsidR="001C3F6C" w:rsidRDefault="001C3F6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F91BEB" w14:textId="6F1ADB0D" w:rsidR="001C3F6C" w:rsidRDefault="001C3F6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44B9BF9F" w14:textId="77777777" w:rsidR="001C3F6C" w:rsidRDefault="001C3F6C" w:rsidP="00E40E9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7994987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82033F" w14:textId="2A1001CC" w:rsidR="001C3F6C" w:rsidRDefault="001C3F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67FD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D9BF05" w14:textId="77777777" w:rsidR="001C3F6C" w:rsidRDefault="001C3F6C" w:rsidP="00E40E9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DF060A" w14:textId="77777777" w:rsidR="001C3F6C" w:rsidRDefault="001C3F6C" w:rsidP="00E40E98">
      <w:pPr>
        <w:spacing w:after="0" w:line="240" w:lineRule="auto"/>
      </w:pPr>
      <w:r>
        <w:separator/>
      </w:r>
    </w:p>
  </w:footnote>
  <w:footnote w:type="continuationSeparator" w:id="0">
    <w:p w14:paraId="009C4411" w14:textId="77777777" w:rsidR="001C3F6C" w:rsidRDefault="001C3F6C" w:rsidP="00E40E98">
      <w:pPr>
        <w:spacing w:after="0" w:line="240" w:lineRule="auto"/>
      </w:pPr>
      <w:r>
        <w:continuationSeparator/>
      </w:r>
    </w:p>
  </w:footnote>
  <w:footnote w:type="continuationNotice" w:id="1">
    <w:p w14:paraId="450F4073" w14:textId="77777777" w:rsidR="001C3F6C" w:rsidRDefault="001C3F6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4773C"/>
    <w:multiLevelType w:val="hybridMultilevel"/>
    <w:tmpl w:val="95348886"/>
    <w:lvl w:ilvl="0" w:tplc="AC42CBD8">
      <w:start w:val="654"/>
      <w:numFmt w:val="bullet"/>
      <w:lvlText w:val=""/>
      <w:lvlJc w:val="left"/>
      <w:pPr>
        <w:ind w:left="108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67B3398"/>
    <w:multiLevelType w:val="hybridMultilevel"/>
    <w:tmpl w:val="F6E69E94"/>
    <w:lvl w:ilvl="0" w:tplc="8A102B56">
      <w:start w:val="654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E6DBD0"/>
    <w:multiLevelType w:val="hybridMultilevel"/>
    <w:tmpl w:val="893EB4E2"/>
    <w:lvl w:ilvl="0" w:tplc="B1F489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9EC7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2AC4B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24BC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F6461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7CA2E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1E44D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742D2A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97030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72A5737"/>
    <w:multiLevelType w:val="hybridMultilevel"/>
    <w:tmpl w:val="DDE64EEC"/>
    <w:lvl w:ilvl="0" w:tplc="F98C374C">
      <w:start w:val="654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2B0BDC01"/>
    <w:rsid w:val="000054FB"/>
    <w:rsid w:val="000061FF"/>
    <w:rsid w:val="0000630E"/>
    <w:rsid w:val="00006C05"/>
    <w:rsid w:val="0001560A"/>
    <w:rsid w:val="00017587"/>
    <w:rsid w:val="0001792F"/>
    <w:rsid w:val="0002049C"/>
    <w:rsid w:val="00022BDA"/>
    <w:rsid w:val="000265D1"/>
    <w:rsid w:val="000267BD"/>
    <w:rsid w:val="00026A84"/>
    <w:rsid w:val="00030FF3"/>
    <w:rsid w:val="000328EA"/>
    <w:rsid w:val="00037209"/>
    <w:rsid w:val="000376C4"/>
    <w:rsid w:val="00037BF2"/>
    <w:rsid w:val="00042FCB"/>
    <w:rsid w:val="00044154"/>
    <w:rsid w:val="00044A21"/>
    <w:rsid w:val="00045B76"/>
    <w:rsid w:val="000477DA"/>
    <w:rsid w:val="00052FBA"/>
    <w:rsid w:val="0005747B"/>
    <w:rsid w:val="00062C36"/>
    <w:rsid w:val="00064149"/>
    <w:rsid w:val="00067FC2"/>
    <w:rsid w:val="000715FE"/>
    <w:rsid w:val="0007226D"/>
    <w:rsid w:val="000730BB"/>
    <w:rsid w:val="00073A23"/>
    <w:rsid w:val="00077390"/>
    <w:rsid w:val="00077BA5"/>
    <w:rsid w:val="000808F9"/>
    <w:rsid w:val="00083C2D"/>
    <w:rsid w:val="00090305"/>
    <w:rsid w:val="000A0C92"/>
    <w:rsid w:val="000A1FA9"/>
    <w:rsid w:val="000A2805"/>
    <w:rsid w:val="000A351A"/>
    <w:rsid w:val="000A3E27"/>
    <w:rsid w:val="000A4DF2"/>
    <w:rsid w:val="000A627F"/>
    <w:rsid w:val="000A6520"/>
    <w:rsid w:val="000B23AC"/>
    <w:rsid w:val="000B4CD5"/>
    <w:rsid w:val="000C0EE0"/>
    <w:rsid w:val="000C1C01"/>
    <w:rsid w:val="000C64CE"/>
    <w:rsid w:val="000D7C78"/>
    <w:rsid w:val="000E030B"/>
    <w:rsid w:val="000E1DF9"/>
    <w:rsid w:val="000E3DD9"/>
    <w:rsid w:val="000E52BB"/>
    <w:rsid w:val="001013BD"/>
    <w:rsid w:val="00106F6C"/>
    <w:rsid w:val="00107F84"/>
    <w:rsid w:val="00111A57"/>
    <w:rsid w:val="00112756"/>
    <w:rsid w:val="001140D6"/>
    <w:rsid w:val="0011503F"/>
    <w:rsid w:val="001159A3"/>
    <w:rsid w:val="00116FAA"/>
    <w:rsid w:val="00122926"/>
    <w:rsid w:val="001231DC"/>
    <w:rsid w:val="00123868"/>
    <w:rsid w:val="001240BA"/>
    <w:rsid w:val="00125409"/>
    <w:rsid w:val="00131C58"/>
    <w:rsid w:val="001324A8"/>
    <w:rsid w:val="00132772"/>
    <w:rsid w:val="00134C64"/>
    <w:rsid w:val="00135496"/>
    <w:rsid w:val="0013715D"/>
    <w:rsid w:val="00143728"/>
    <w:rsid w:val="00145645"/>
    <w:rsid w:val="001516C6"/>
    <w:rsid w:val="001545BD"/>
    <w:rsid w:val="001553F4"/>
    <w:rsid w:val="00162E59"/>
    <w:rsid w:val="00163B06"/>
    <w:rsid w:val="00163E49"/>
    <w:rsid w:val="00166A5A"/>
    <w:rsid w:val="00172E93"/>
    <w:rsid w:val="00174B68"/>
    <w:rsid w:val="00180A98"/>
    <w:rsid w:val="001824F3"/>
    <w:rsid w:val="00185548"/>
    <w:rsid w:val="0018666A"/>
    <w:rsid w:val="00186B34"/>
    <w:rsid w:val="0018716F"/>
    <w:rsid w:val="00197A61"/>
    <w:rsid w:val="001A0C1B"/>
    <w:rsid w:val="001A11EF"/>
    <w:rsid w:val="001A4853"/>
    <w:rsid w:val="001A7D39"/>
    <w:rsid w:val="001B03EC"/>
    <w:rsid w:val="001B2C32"/>
    <w:rsid w:val="001B7266"/>
    <w:rsid w:val="001B7C7C"/>
    <w:rsid w:val="001C0315"/>
    <w:rsid w:val="001C227B"/>
    <w:rsid w:val="001C3F6C"/>
    <w:rsid w:val="001C456F"/>
    <w:rsid w:val="001D6027"/>
    <w:rsid w:val="001E2122"/>
    <w:rsid w:val="001E482A"/>
    <w:rsid w:val="001E7225"/>
    <w:rsid w:val="001E78B8"/>
    <w:rsid w:val="001F5F03"/>
    <w:rsid w:val="001F613F"/>
    <w:rsid w:val="001F6E33"/>
    <w:rsid w:val="0020508C"/>
    <w:rsid w:val="0021181F"/>
    <w:rsid w:val="0021385A"/>
    <w:rsid w:val="00215742"/>
    <w:rsid w:val="002161BC"/>
    <w:rsid w:val="00225115"/>
    <w:rsid w:val="00237C7B"/>
    <w:rsid w:val="002409EB"/>
    <w:rsid w:val="00243279"/>
    <w:rsid w:val="002468A6"/>
    <w:rsid w:val="00247427"/>
    <w:rsid w:val="00251C60"/>
    <w:rsid w:val="00254EF2"/>
    <w:rsid w:val="002577F1"/>
    <w:rsid w:val="002578D9"/>
    <w:rsid w:val="00262CDC"/>
    <w:rsid w:val="00265F65"/>
    <w:rsid w:val="0026724C"/>
    <w:rsid w:val="002701FE"/>
    <w:rsid w:val="0027348F"/>
    <w:rsid w:val="00273ACD"/>
    <w:rsid w:val="002747FB"/>
    <w:rsid w:val="00274CE0"/>
    <w:rsid w:val="00284501"/>
    <w:rsid w:val="00286DD6"/>
    <w:rsid w:val="00293D52"/>
    <w:rsid w:val="002947E2"/>
    <w:rsid w:val="00297C4B"/>
    <w:rsid w:val="002A0EC5"/>
    <w:rsid w:val="002B6EB4"/>
    <w:rsid w:val="002B77DD"/>
    <w:rsid w:val="002D52E2"/>
    <w:rsid w:val="002D7897"/>
    <w:rsid w:val="002E12D7"/>
    <w:rsid w:val="002E27B9"/>
    <w:rsid w:val="002E3EC6"/>
    <w:rsid w:val="002E7042"/>
    <w:rsid w:val="002E7B08"/>
    <w:rsid w:val="002E7CEB"/>
    <w:rsid w:val="002F5571"/>
    <w:rsid w:val="00301D42"/>
    <w:rsid w:val="00304715"/>
    <w:rsid w:val="00304F32"/>
    <w:rsid w:val="00311B52"/>
    <w:rsid w:val="003137AC"/>
    <w:rsid w:val="00326C24"/>
    <w:rsid w:val="00327510"/>
    <w:rsid w:val="00327917"/>
    <w:rsid w:val="00330771"/>
    <w:rsid w:val="003310F3"/>
    <w:rsid w:val="003339D8"/>
    <w:rsid w:val="00337732"/>
    <w:rsid w:val="00342CF1"/>
    <w:rsid w:val="00346958"/>
    <w:rsid w:val="0034E18B"/>
    <w:rsid w:val="003518EC"/>
    <w:rsid w:val="00352483"/>
    <w:rsid w:val="00361BC1"/>
    <w:rsid w:val="003634DA"/>
    <w:rsid w:val="00371621"/>
    <w:rsid w:val="0037192A"/>
    <w:rsid w:val="0037193A"/>
    <w:rsid w:val="00374943"/>
    <w:rsid w:val="003774B9"/>
    <w:rsid w:val="003841F9"/>
    <w:rsid w:val="00387777"/>
    <w:rsid w:val="0039085E"/>
    <w:rsid w:val="00392218"/>
    <w:rsid w:val="00392A80"/>
    <w:rsid w:val="00393118"/>
    <w:rsid w:val="003941DD"/>
    <w:rsid w:val="003A36B4"/>
    <w:rsid w:val="003A3D2F"/>
    <w:rsid w:val="003A4935"/>
    <w:rsid w:val="003A6C08"/>
    <w:rsid w:val="003B1351"/>
    <w:rsid w:val="003B562F"/>
    <w:rsid w:val="003C219B"/>
    <w:rsid w:val="003C66E9"/>
    <w:rsid w:val="003E3778"/>
    <w:rsid w:val="003E52B6"/>
    <w:rsid w:val="003E6208"/>
    <w:rsid w:val="003E7ED3"/>
    <w:rsid w:val="003F1C5A"/>
    <w:rsid w:val="003F2506"/>
    <w:rsid w:val="003F4C67"/>
    <w:rsid w:val="003F668D"/>
    <w:rsid w:val="003F68EA"/>
    <w:rsid w:val="003F73E1"/>
    <w:rsid w:val="00405D82"/>
    <w:rsid w:val="0041256C"/>
    <w:rsid w:val="00413275"/>
    <w:rsid w:val="00420488"/>
    <w:rsid w:val="00424794"/>
    <w:rsid w:val="004249F4"/>
    <w:rsid w:val="0043254D"/>
    <w:rsid w:val="004330AF"/>
    <w:rsid w:val="004343E4"/>
    <w:rsid w:val="004378EC"/>
    <w:rsid w:val="00440CEC"/>
    <w:rsid w:val="00443920"/>
    <w:rsid w:val="00453C7C"/>
    <w:rsid w:val="00453E35"/>
    <w:rsid w:val="00466566"/>
    <w:rsid w:val="0046756A"/>
    <w:rsid w:val="0047106E"/>
    <w:rsid w:val="00474414"/>
    <w:rsid w:val="00474793"/>
    <w:rsid w:val="00476A1D"/>
    <w:rsid w:val="00485D09"/>
    <w:rsid w:val="004901A0"/>
    <w:rsid w:val="00493839"/>
    <w:rsid w:val="0049691A"/>
    <w:rsid w:val="0049722A"/>
    <w:rsid w:val="00497957"/>
    <w:rsid w:val="004A1987"/>
    <w:rsid w:val="004A7710"/>
    <w:rsid w:val="004B5674"/>
    <w:rsid w:val="004B62A4"/>
    <w:rsid w:val="004C566B"/>
    <w:rsid w:val="004D0BC1"/>
    <w:rsid w:val="004E6F6C"/>
    <w:rsid w:val="004F11FD"/>
    <w:rsid w:val="004F2B4A"/>
    <w:rsid w:val="004F3261"/>
    <w:rsid w:val="004F3BB3"/>
    <w:rsid w:val="004F7807"/>
    <w:rsid w:val="004FA817"/>
    <w:rsid w:val="00502D65"/>
    <w:rsid w:val="00503567"/>
    <w:rsid w:val="00506155"/>
    <w:rsid w:val="00510632"/>
    <w:rsid w:val="005115C6"/>
    <w:rsid w:val="00511D7F"/>
    <w:rsid w:val="00512B50"/>
    <w:rsid w:val="00515B0E"/>
    <w:rsid w:val="00517009"/>
    <w:rsid w:val="00523A57"/>
    <w:rsid w:val="00524F8F"/>
    <w:rsid w:val="00527187"/>
    <w:rsid w:val="0053018B"/>
    <w:rsid w:val="005334E5"/>
    <w:rsid w:val="00534142"/>
    <w:rsid w:val="00534F25"/>
    <w:rsid w:val="00534FDD"/>
    <w:rsid w:val="00536A58"/>
    <w:rsid w:val="00541FBE"/>
    <w:rsid w:val="00542922"/>
    <w:rsid w:val="00543201"/>
    <w:rsid w:val="00551DC5"/>
    <w:rsid w:val="005522D9"/>
    <w:rsid w:val="00553403"/>
    <w:rsid w:val="0056053A"/>
    <w:rsid w:val="00561AC1"/>
    <w:rsid w:val="005641EB"/>
    <w:rsid w:val="00564891"/>
    <w:rsid w:val="00566D7E"/>
    <w:rsid w:val="00567C2B"/>
    <w:rsid w:val="00583522"/>
    <w:rsid w:val="005921BF"/>
    <w:rsid w:val="00593D14"/>
    <w:rsid w:val="00594CCD"/>
    <w:rsid w:val="00597FD1"/>
    <w:rsid w:val="005A75E2"/>
    <w:rsid w:val="005C1397"/>
    <w:rsid w:val="005C233C"/>
    <w:rsid w:val="005C354D"/>
    <w:rsid w:val="005C447A"/>
    <w:rsid w:val="005C4911"/>
    <w:rsid w:val="005C5594"/>
    <w:rsid w:val="005C6858"/>
    <w:rsid w:val="005C6F50"/>
    <w:rsid w:val="005D1188"/>
    <w:rsid w:val="005D3229"/>
    <w:rsid w:val="005D483C"/>
    <w:rsid w:val="005E1D90"/>
    <w:rsid w:val="005E1DAE"/>
    <w:rsid w:val="005E211F"/>
    <w:rsid w:val="005E4FFD"/>
    <w:rsid w:val="005F1E1D"/>
    <w:rsid w:val="005F33C8"/>
    <w:rsid w:val="005F37DB"/>
    <w:rsid w:val="00600C24"/>
    <w:rsid w:val="00603A07"/>
    <w:rsid w:val="00603C9C"/>
    <w:rsid w:val="00606400"/>
    <w:rsid w:val="00606819"/>
    <w:rsid w:val="00607930"/>
    <w:rsid w:val="00615729"/>
    <w:rsid w:val="0062300E"/>
    <w:rsid w:val="006267DD"/>
    <w:rsid w:val="00626917"/>
    <w:rsid w:val="006358CE"/>
    <w:rsid w:val="0063641A"/>
    <w:rsid w:val="00640970"/>
    <w:rsid w:val="00647C69"/>
    <w:rsid w:val="006509E1"/>
    <w:rsid w:val="00651009"/>
    <w:rsid w:val="00653FD1"/>
    <w:rsid w:val="00654661"/>
    <w:rsid w:val="00661E70"/>
    <w:rsid w:val="0066544C"/>
    <w:rsid w:val="00666393"/>
    <w:rsid w:val="00672DB9"/>
    <w:rsid w:val="00673C52"/>
    <w:rsid w:val="00680D95"/>
    <w:rsid w:val="00684DFB"/>
    <w:rsid w:val="006866AB"/>
    <w:rsid w:val="006937A5"/>
    <w:rsid w:val="0069401B"/>
    <w:rsid w:val="006A1F2E"/>
    <w:rsid w:val="006A3409"/>
    <w:rsid w:val="006B0651"/>
    <w:rsid w:val="006B6A25"/>
    <w:rsid w:val="006C23D5"/>
    <w:rsid w:val="006C4DAB"/>
    <w:rsid w:val="006C6FDE"/>
    <w:rsid w:val="006D3979"/>
    <w:rsid w:val="006D6EFB"/>
    <w:rsid w:val="006E05CD"/>
    <w:rsid w:val="006E1CA6"/>
    <w:rsid w:val="006E21BF"/>
    <w:rsid w:val="006E494A"/>
    <w:rsid w:val="006F09CF"/>
    <w:rsid w:val="006F491A"/>
    <w:rsid w:val="006F511C"/>
    <w:rsid w:val="00703E8E"/>
    <w:rsid w:val="00706151"/>
    <w:rsid w:val="007116BE"/>
    <w:rsid w:val="007129D6"/>
    <w:rsid w:val="00713383"/>
    <w:rsid w:val="0072479A"/>
    <w:rsid w:val="00724D26"/>
    <w:rsid w:val="00725171"/>
    <w:rsid w:val="00732564"/>
    <w:rsid w:val="00732FF9"/>
    <w:rsid w:val="0073427F"/>
    <w:rsid w:val="007342C4"/>
    <w:rsid w:val="0073742E"/>
    <w:rsid w:val="00737DB2"/>
    <w:rsid w:val="00741A78"/>
    <w:rsid w:val="00743039"/>
    <w:rsid w:val="00744469"/>
    <w:rsid w:val="00747376"/>
    <w:rsid w:val="007501A8"/>
    <w:rsid w:val="00750549"/>
    <w:rsid w:val="00752AB9"/>
    <w:rsid w:val="00756D15"/>
    <w:rsid w:val="00760D25"/>
    <w:rsid w:val="00762396"/>
    <w:rsid w:val="00764642"/>
    <w:rsid w:val="007653F8"/>
    <w:rsid w:val="00765862"/>
    <w:rsid w:val="0078083F"/>
    <w:rsid w:val="00782A04"/>
    <w:rsid w:val="00783737"/>
    <w:rsid w:val="007851D5"/>
    <w:rsid w:val="007852FC"/>
    <w:rsid w:val="00790A61"/>
    <w:rsid w:val="007925EF"/>
    <w:rsid w:val="00792DF3"/>
    <w:rsid w:val="00795DD7"/>
    <w:rsid w:val="00797475"/>
    <w:rsid w:val="007A2556"/>
    <w:rsid w:val="007A2EE8"/>
    <w:rsid w:val="007A5043"/>
    <w:rsid w:val="007A53FE"/>
    <w:rsid w:val="007B1699"/>
    <w:rsid w:val="007B4926"/>
    <w:rsid w:val="007B5430"/>
    <w:rsid w:val="007C2253"/>
    <w:rsid w:val="007D00D0"/>
    <w:rsid w:val="007D6DEE"/>
    <w:rsid w:val="007E293D"/>
    <w:rsid w:val="007E741B"/>
    <w:rsid w:val="007F1A93"/>
    <w:rsid w:val="007F4D6E"/>
    <w:rsid w:val="007F4DB4"/>
    <w:rsid w:val="007F73E0"/>
    <w:rsid w:val="008018A2"/>
    <w:rsid w:val="00803A88"/>
    <w:rsid w:val="00806E11"/>
    <w:rsid w:val="00811162"/>
    <w:rsid w:val="008167ED"/>
    <w:rsid w:val="0082169C"/>
    <w:rsid w:val="008219F0"/>
    <w:rsid w:val="008219FE"/>
    <w:rsid w:val="0082568A"/>
    <w:rsid w:val="00825CB9"/>
    <w:rsid w:val="00830F17"/>
    <w:rsid w:val="00841C3F"/>
    <w:rsid w:val="00854BDF"/>
    <w:rsid w:val="00856D6D"/>
    <w:rsid w:val="00860A1B"/>
    <w:rsid w:val="00863193"/>
    <w:rsid w:val="00864E9C"/>
    <w:rsid w:val="00871655"/>
    <w:rsid w:val="00873D00"/>
    <w:rsid w:val="00876F11"/>
    <w:rsid w:val="00880F2B"/>
    <w:rsid w:val="0088453D"/>
    <w:rsid w:val="0088755E"/>
    <w:rsid w:val="00887AEB"/>
    <w:rsid w:val="008905CD"/>
    <w:rsid w:val="00890B55"/>
    <w:rsid w:val="00893401"/>
    <w:rsid w:val="0089431B"/>
    <w:rsid w:val="00895B1A"/>
    <w:rsid w:val="00896FC4"/>
    <w:rsid w:val="008A4682"/>
    <w:rsid w:val="008A615D"/>
    <w:rsid w:val="008B06D8"/>
    <w:rsid w:val="008B1E89"/>
    <w:rsid w:val="008B52CB"/>
    <w:rsid w:val="008B5D7B"/>
    <w:rsid w:val="008B66F2"/>
    <w:rsid w:val="008D7A58"/>
    <w:rsid w:val="008E1684"/>
    <w:rsid w:val="008E4803"/>
    <w:rsid w:val="008F043B"/>
    <w:rsid w:val="008F1734"/>
    <w:rsid w:val="008F3B22"/>
    <w:rsid w:val="00907757"/>
    <w:rsid w:val="00907AF8"/>
    <w:rsid w:val="00911048"/>
    <w:rsid w:val="00911E03"/>
    <w:rsid w:val="0091656D"/>
    <w:rsid w:val="00925FED"/>
    <w:rsid w:val="0093193E"/>
    <w:rsid w:val="00933FC0"/>
    <w:rsid w:val="009365CC"/>
    <w:rsid w:val="00942290"/>
    <w:rsid w:val="00943FB3"/>
    <w:rsid w:val="00946986"/>
    <w:rsid w:val="00953EFA"/>
    <w:rsid w:val="009563AD"/>
    <w:rsid w:val="009655D8"/>
    <w:rsid w:val="00966D42"/>
    <w:rsid w:val="00966FF7"/>
    <w:rsid w:val="00967FD7"/>
    <w:rsid w:val="00971C15"/>
    <w:rsid w:val="00987788"/>
    <w:rsid w:val="0099376C"/>
    <w:rsid w:val="009A23B4"/>
    <w:rsid w:val="009A340B"/>
    <w:rsid w:val="009A3D06"/>
    <w:rsid w:val="009A6E6F"/>
    <w:rsid w:val="009B737F"/>
    <w:rsid w:val="009C1C35"/>
    <w:rsid w:val="009C2F40"/>
    <w:rsid w:val="009C43BD"/>
    <w:rsid w:val="009C4EC8"/>
    <w:rsid w:val="009C4FF2"/>
    <w:rsid w:val="009D102C"/>
    <w:rsid w:val="009D4FB0"/>
    <w:rsid w:val="009E0FB7"/>
    <w:rsid w:val="009E4CAE"/>
    <w:rsid w:val="009F26CA"/>
    <w:rsid w:val="009F4C42"/>
    <w:rsid w:val="009F7382"/>
    <w:rsid w:val="00A02D0E"/>
    <w:rsid w:val="00A068AE"/>
    <w:rsid w:val="00A11A3F"/>
    <w:rsid w:val="00A14643"/>
    <w:rsid w:val="00A17F99"/>
    <w:rsid w:val="00A27D2B"/>
    <w:rsid w:val="00A36921"/>
    <w:rsid w:val="00A36D56"/>
    <w:rsid w:val="00A37C46"/>
    <w:rsid w:val="00A5282C"/>
    <w:rsid w:val="00A53242"/>
    <w:rsid w:val="00A56733"/>
    <w:rsid w:val="00A56B91"/>
    <w:rsid w:val="00A62E9E"/>
    <w:rsid w:val="00A664FC"/>
    <w:rsid w:val="00A67B02"/>
    <w:rsid w:val="00A70B1E"/>
    <w:rsid w:val="00A70E53"/>
    <w:rsid w:val="00A81FBA"/>
    <w:rsid w:val="00A82F90"/>
    <w:rsid w:val="00A8450F"/>
    <w:rsid w:val="00A84D30"/>
    <w:rsid w:val="00A8738D"/>
    <w:rsid w:val="00A918A8"/>
    <w:rsid w:val="00A945FB"/>
    <w:rsid w:val="00A948A3"/>
    <w:rsid w:val="00A956C2"/>
    <w:rsid w:val="00AA3498"/>
    <w:rsid w:val="00AA36B9"/>
    <w:rsid w:val="00AA6564"/>
    <w:rsid w:val="00AB39CD"/>
    <w:rsid w:val="00AB581B"/>
    <w:rsid w:val="00AB6BBC"/>
    <w:rsid w:val="00AB718A"/>
    <w:rsid w:val="00AC0909"/>
    <w:rsid w:val="00AC4DA6"/>
    <w:rsid w:val="00AD1010"/>
    <w:rsid w:val="00AD250B"/>
    <w:rsid w:val="00AD3C29"/>
    <w:rsid w:val="00AD543B"/>
    <w:rsid w:val="00AD7BC4"/>
    <w:rsid w:val="00AE39C0"/>
    <w:rsid w:val="00AE468B"/>
    <w:rsid w:val="00AF17D6"/>
    <w:rsid w:val="00AF2465"/>
    <w:rsid w:val="00AF29BD"/>
    <w:rsid w:val="00AF63BE"/>
    <w:rsid w:val="00AF7045"/>
    <w:rsid w:val="00B01656"/>
    <w:rsid w:val="00B01F79"/>
    <w:rsid w:val="00B02E75"/>
    <w:rsid w:val="00B106C5"/>
    <w:rsid w:val="00B1521A"/>
    <w:rsid w:val="00B220B7"/>
    <w:rsid w:val="00B2525A"/>
    <w:rsid w:val="00B2568E"/>
    <w:rsid w:val="00B2618F"/>
    <w:rsid w:val="00B30C57"/>
    <w:rsid w:val="00B3182B"/>
    <w:rsid w:val="00B35620"/>
    <w:rsid w:val="00B35672"/>
    <w:rsid w:val="00B35F2D"/>
    <w:rsid w:val="00B42DCB"/>
    <w:rsid w:val="00B43428"/>
    <w:rsid w:val="00B4521C"/>
    <w:rsid w:val="00B45495"/>
    <w:rsid w:val="00B45EDA"/>
    <w:rsid w:val="00B50273"/>
    <w:rsid w:val="00B54CDC"/>
    <w:rsid w:val="00B56E83"/>
    <w:rsid w:val="00B60558"/>
    <w:rsid w:val="00B60E3F"/>
    <w:rsid w:val="00B6174B"/>
    <w:rsid w:val="00B62C43"/>
    <w:rsid w:val="00B63261"/>
    <w:rsid w:val="00B64F6E"/>
    <w:rsid w:val="00B67172"/>
    <w:rsid w:val="00B8578A"/>
    <w:rsid w:val="00B859D3"/>
    <w:rsid w:val="00B85D6E"/>
    <w:rsid w:val="00B907F2"/>
    <w:rsid w:val="00B958C5"/>
    <w:rsid w:val="00BA03C1"/>
    <w:rsid w:val="00BA25AE"/>
    <w:rsid w:val="00BA5CB1"/>
    <w:rsid w:val="00BA6BBE"/>
    <w:rsid w:val="00BA79E0"/>
    <w:rsid w:val="00BB10C2"/>
    <w:rsid w:val="00BC2306"/>
    <w:rsid w:val="00BC35BC"/>
    <w:rsid w:val="00BC4272"/>
    <w:rsid w:val="00BC700F"/>
    <w:rsid w:val="00BD0EBB"/>
    <w:rsid w:val="00BD270C"/>
    <w:rsid w:val="00BD41AE"/>
    <w:rsid w:val="00BD5957"/>
    <w:rsid w:val="00BD6918"/>
    <w:rsid w:val="00BD6F3F"/>
    <w:rsid w:val="00BD77DC"/>
    <w:rsid w:val="00BD7DAE"/>
    <w:rsid w:val="00BE03E5"/>
    <w:rsid w:val="00BE702F"/>
    <w:rsid w:val="00C04A04"/>
    <w:rsid w:val="00C05CAA"/>
    <w:rsid w:val="00C13165"/>
    <w:rsid w:val="00C2070C"/>
    <w:rsid w:val="00C2308E"/>
    <w:rsid w:val="00C2470A"/>
    <w:rsid w:val="00C32483"/>
    <w:rsid w:val="00C34D1F"/>
    <w:rsid w:val="00C362C8"/>
    <w:rsid w:val="00C42CEE"/>
    <w:rsid w:val="00C432F6"/>
    <w:rsid w:val="00C456D1"/>
    <w:rsid w:val="00C46C9D"/>
    <w:rsid w:val="00C50781"/>
    <w:rsid w:val="00C50D33"/>
    <w:rsid w:val="00C5457B"/>
    <w:rsid w:val="00C54BE2"/>
    <w:rsid w:val="00C567BA"/>
    <w:rsid w:val="00C60F80"/>
    <w:rsid w:val="00C65EE4"/>
    <w:rsid w:val="00C6648A"/>
    <w:rsid w:val="00C717D8"/>
    <w:rsid w:val="00C729ED"/>
    <w:rsid w:val="00C72F47"/>
    <w:rsid w:val="00C73389"/>
    <w:rsid w:val="00C80D6A"/>
    <w:rsid w:val="00C820EB"/>
    <w:rsid w:val="00C87FB4"/>
    <w:rsid w:val="00CC48CE"/>
    <w:rsid w:val="00CC5666"/>
    <w:rsid w:val="00CC68E3"/>
    <w:rsid w:val="00CC6D6F"/>
    <w:rsid w:val="00CD0578"/>
    <w:rsid w:val="00CD1515"/>
    <w:rsid w:val="00CD1C64"/>
    <w:rsid w:val="00CD6067"/>
    <w:rsid w:val="00CD7608"/>
    <w:rsid w:val="00CE565A"/>
    <w:rsid w:val="00CF0ED1"/>
    <w:rsid w:val="00CF7CDC"/>
    <w:rsid w:val="00D03088"/>
    <w:rsid w:val="00D05442"/>
    <w:rsid w:val="00D05E29"/>
    <w:rsid w:val="00D16D41"/>
    <w:rsid w:val="00D1786F"/>
    <w:rsid w:val="00D178BE"/>
    <w:rsid w:val="00D179E8"/>
    <w:rsid w:val="00D214B2"/>
    <w:rsid w:val="00D22F9F"/>
    <w:rsid w:val="00D32B43"/>
    <w:rsid w:val="00D332B4"/>
    <w:rsid w:val="00D426A3"/>
    <w:rsid w:val="00D4411D"/>
    <w:rsid w:val="00D44E7E"/>
    <w:rsid w:val="00D5116B"/>
    <w:rsid w:val="00D566FC"/>
    <w:rsid w:val="00D65DAB"/>
    <w:rsid w:val="00D7488B"/>
    <w:rsid w:val="00D74A0E"/>
    <w:rsid w:val="00D81AF6"/>
    <w:rsid w:val="00D8231A"/>
    <w:rsid w:val="00D8274B"/>
    <w:rsid w:val="00D86509"/>
    <w:rsid w:val="00D8741A"/>
    <w:rsid w:val="00DA1819"/>
    <w:rsid w:val="00DA754A"/>
    <w:rsid w:val="00DC00E2"/>
    <w:rsid w:val="00DC03E7"/>
    <w:rsid w:val="00DC45D9"/>
    <w:rsid w:val="00DC5191"/>
    <w:rsid w:val="00DC6C25"/>
    <w:rsid w:val="00DC74E5"/>
    <w:rsid w:val="00DD2666"/>
    <w:rsid w:val="00DD4E73"/>
    <w:rsid w:val="00DE1697"/>
    <w:rsid w:val="00DE3984"/>
    <w:rsid w:val="00DF3CF9"/>
    <w:rsid w:val="00E077D9"/>
    <w:rsid w:val="00E1164D"/>
    <w:rsid w:val="00E16093"/>
    <w:rsid w:val="00E24E25"/>
    <w:rsid w:val="00E24EE0"/>
    <w:rsid w:val="00E332B8"/>
    <w:rsid w:val="00E347F4"/>
    <w:rsid w:val="00E40E98"/>
    <w:rsid w:val="00E43840"/>
    <w:rsid w:val="00E43DD9"/>
    <w:rsid w:val="00E44546"/>
    <w:rsid w:val="00E464DC"/>
    <w:rsid w:val="00E52648"/>
    <w:rsid w:val="00E549CA"/>
    <w:rsid w:val="00E55D4C"/>
    <w:rsid w:val="00E60B8A"/>
    <w:rsid w:val="00E614FE"/>
    <w:rsid w:val="00E7055D"/>
    <w:rsid w:val="00E76737"/>
    <w:rsid w:val="00E777F1"/>
    <w:rsid w:val="00E84F61"/>
    <w:rsid w:val="00E86533"/>
    <w:rsid w:val="00E91FF8"/>
    <w:rsid w:val="00E95F25"/>
    <w:rsid w:val="00EA2093"/>
    <w:rsid w:val="00EA3070"/>
    <w:rsid w:val="00EB2DC4"/>
    <w:rsid w:val="00EB3339"/>
    <w:rsid w:val="00EC47E1"/>
    <w:rsid w:val="00EC4989"/>
    <w:rsid w:val="00ED6A72"/>
    <w:rsid w:val="00EE3FB8"/>
    <w:rsid w:val="00EE6F16"/>
    <w:rsid w:val="00EF25AE"/>
    <w:rsid w:val="00EF4523"/>
    <w:rsid w:val="00F00B71"/>
    <w:rsid w:val="00F01F17"/>
    <w:rsid w:val="00F05C5C"/>
    <w:rsid w:val="00F14A94"/>
    <w:rsid w:val="00F24F52"/>
    <w:rsid w:val="00F26DC3"/>
    <w:rsid w:val="00F309DC"/>
    <w:rsid w:val="00F30B54"/>
    <w:rsid w:val="00F4166C"/>
    <w:rsid w:val="00F46E59"/>
    <w:rsid w:val="00F472F9"/>
    <w:rsid w:val="00F5115F"/>
    <w:rsid w:val="00F5287A"/>
    <w:rsid w:val="00F64C62"/>
    <w:rsid w:val="00F64F95"/>
    <w:rsid w:val="00F65823"/>
    <w:rsid w:val="00F6739F"/>
    <w:rsid w:val="00F74669"/>
    <w:rsid w:val="00F756B2"/>
    <w:rsid w:val="00F8391F"/>
    <w:rsid w:val="00F87FF8"/>
    <w:rsid w:val="00F93677"/>
    <w:rsid w:val="00F9483C"/>
    <w:rsid w:val="00F94DF3"/>
    <w:rsid w:val="00FA0B04"/>
    <w:rsid w:val="00FA75DA"/>
    <w:rsid w:val="00FB7D69"/>
    <w:rsid w:val="00FD5056"/>
    <w:rsid w:val="00FD5411"/>
    <w:rsid w:val="00FD6245"/>
    <w:rsid w:val="00FE4A37"/>
    <w:rsid w:val="00FF49B1"/>
    <w:rsid w:val="017EFCFF"/>
    <w:rsid w:val="01E90615"/>
    <w:rsid w:val="0227D96F"/>
    <w:rsid w:val="02C37DFC"/>
    <w:rsid w:val="02E9CC59"/>
    <w:rsid w:val="030E9259"/>
    <w:rsid w:val="03A973F3"/>
    <w:rsid w:val="042B0162"/>
    <w:rsid w:val="05153767"/>
    <w:rsid w:val="062719EA"/>
    <w:rsid w:val="06550403"/>
    <w:rsid w:val="066396EB"/>
    <w:rsid w:val="06AC26FE"/>
    <w:rsid w:val="06E2098B"/>
    <w:rsid w:val="07AC5C91"/>
    <w:rsid w:val="085B1D62"/>
    <w:rsid w:val="08B75182"/>
    <w:rsid w:val="09136C27"/>
    <w:rsid w:val="09792A29"/>
    <w:rsid w:val="0AC30643"/>
    <w:rsid w:val="0ACC0409"/>
    <w:rsid w:val="0B1C0C98"/>
    <w:rsid w:val="0C6E88EB"/>
    <w:rsid w:val="0D3D30D5"/>
    <w:rsid w:val="0DC882C8"/>
    <w:rsid w:val="0ED66B88"/>
    <w:rsid w:val="0F41E43E"/>
    <w:rsid w:val="0F4A9B12"/>
    <w:rsid w:val="1127E25E"/>
    <w:rsid w:val="11AE3718"/>
    <w:rsid w:val="12015C4E"/>
    <w:rsid w:val="121377F3"/>
    <w:rsid w:val="123D2FB3"/>
    <w:rsid w:val="133DA0C8"/>
    <w:rsid w:val="14D0861F"/>
    <w:rsid w:val="15503957"/>
    <w:rsid w:val="159F02AB"/>
    <w:rsid w:val="15E8AC51"/>
    <w:rsid w:val="168C6C30"/>
    <w:rsid w:val="16CA3474"/>
    <w:rsid w:val="16E91F70"/>
    <w:rsid w:val="16EF4891"/>
    <w:rsid w:val="16FC8CDA"/>
    <w:rsid w:val="179FCDEA"/>
    <w:rsid w:val="18985D3B"/>
    <w:rsid w:val="19C4C1E0"/>
    <w:rsid w:val="1A01D910"/>
    <w:rsid w:val="1B687797"/>
    <w:rsid w:val="1CA72CFB"/>
    <w:rsid w:val="1CB1DD08"/>
    <w:rsid w:val="1D53E9E5"/>
    <w:rsid w:val="1D9CF807"/>
    <w:rsid w:val="1DD7C25B"/>
    <w:rsid w:val="1E0A88D1"/>
    <w:rsid w:val="1E7391C3"/>
    <w:rsid w:val="1F7723B7"/>
    <w:rsid w:val="2032D2DD"/>
    <w:rsid w:val="209E5F99"/>
    <w:rsid w:val="21367178"/>
    <w:rsid w:val="21AB3285"/>
    <w:rsid w:val="2291A108"/>
    <w:rsid w:val="22A56EC6"/>
    <w:rsid w:val="22F853DF"/>
    <w:rsid w:val="2350144C"/>
    <w:rsid w:val="23EC43B8"/>
    <w:rsid w:val="242AE1B3"/>
    <w:rsid w:val="243590C5"/>
    <w:rsid w:val="24539EE9"/>
    <w:rsid w:val="249268B6"/>
    <w:rsid w:val="249D6D9C"/>
    <w:rsid w:val="25158830"/>
    <w:rsid w:val="2535D3CA"/>
    <w:rsid w:val="25C58C7E"/>
    <w:rsid w:val="269249AE"/>
    <w:rsid w:val="2695A2B2"/>
    <w:rsid w:val="270237AD"/>
    <w:rsid w:val="2704F5FD"/>
    <w:rsid w:val="275372AD"/>
    <w:rsid w:val="2764F6BE"/>
    <w:rsid w:val="27888F8B"/>
    <w:rsid w:val="27A633C0"/>
    <w:rsid w:val="27EDD119"/>
    <w:rsid w:val="28580AD5"/>
    <w:rsid w:val="287D13A3"/>
    <w:rsid w:val="297256E9"/>
    <w:rsid w:val="29B9B28E"/>
    <w:rsid w:val="29E7CD15"/>
    <w:rsid w:val="2AA07C2B"/>
    <w:rsid w:val="2AF55111"/>
    <w:rsid w:val="2B0BDC01"/>
    <w:rsid w:val="2B34889F"/>
    <w:rsid w:val="2BF3FC16"/>
    <w:rsid w:val="2C0D4990"/>
    <w:rsid w:val="2C72C2F8"/>
    <w:rsid w:val="2D78CB2B"/>
    <w:rsid w:val="2E67CC47"/>
    <w:rsid w:val="2EF51424"/>
    <w:rsid w:val="2FBB52C3"/>
    <w:rsid w:val="2FC381E3"/>
    <w:rsid w:val="2FDF6181"/>
    <w:rsid w:val="32FB22A5"/>
    <w:rsid w:val="334F526E"/>
    <w:rsid w:val="33BB56E3"/>
    <w:rsid w:val="33DFF8D5"/>
    <w:rsid w:val="33F7BB9C"/>
    <w:rsid w:val="3437C146"/>
    <w:rsid w:val="35650484"/>
    <w:rsid w:val="35A3C437"/>
    <w:rsid w:val="35C5E2A5"/>
    <w:rsid w:val="36A4F81D"/>
    <w:rsid w:val="36B63B8A"/>
    <w:rsid w:val="36E9EFB9"/>
    <w:rsid w:val="373A42F6"/>
    <w:rsid w:val="376A5F42"/>
    <w:rsid w:val="3795FC81"/>
    <w:rsid w:val="379858E3"/>
    <w:rsid w:val="39B1C8B7"/>
    <w:rsid w:val="39EB54C4"/>
    <w:rsid w:val="3ABE01D4"/>
    <w:rsid w:val="3B3CDBF9"/>
    <w:rsid w:val="3B9B5320"/>
    <w:rsid w:val="3C012C26"/>
    <w:rsid w:val="3C168376"/>
    <w:rsid w:val="3C42D32B"/>
    <w:rsid w:val="3CBDA72C"/>
    <w:rsid w:val="3D0CB5B5"/>
    <w:rsid w:val="3DB253D7"/>
    <w:rsid w:val="3DDEA38C"/>
    <w:rsid w:val="3E3E0D73"/>
    <w:rsid w:val="3E71DF6D"/>
    <w:rsid w:val="3EBEB91B"/>
    <w:rsid w:val="3F4E2438"/>
    <w:rsid w:val="3F711B8C"/>
    <w:rsid w:val="414A347F"/>
    <w:rsid w:val="4175AE35"/>
    <w:rsid w:val="424CD5D8"/>
    <w:rsid w:val="4281F9DB"/>
    <w:rsid w:val="42B71C62"/>
    <w:rsid w:val="42C913B9"/>
    <w:rsid w:val="433AA1C7"/>
    <w:rsid w:val="434E0F31"/>
    <w:rsid w:val="4364AD36"/>
    <w:rsid w:val="4483B833"/>
    <w:rsid w:val="44D875D1"/>
    <w:rsid w:val="452B7AC7"/>
    <w:rsid w:val="4547F6E2"/>
    <w:rsid w:val="45E4331A"/>
    <w:rsid w:val="4608EF41"/>
    <w:rsid w:val="46A68B09"/>
    <w:rsid w:val="47335504"/>
    <w:rsid w:val="476EE8FB"/>
    <w:rsid w:val="481C36D1"/>
    <w:rsid w:val="48218054"/>
    <w:rsid w:val="48535541"/>
    <w:rsid w:val="487206BC"/>
    <w:rsid w:val="491BD3DC"/>
    <w:rsid w:val="4A5B8CBD"/>
    <w:rsid w:val="4A896D33"/>
    <w:rsid w:val="4AAB811B"/>
    <w:rsid w:val="4B649275"/>
    <w:rsid w:val="4C0A42FE"/>
    <w:rsid w:val="4C3BA10D"/>
    <w:rsid w:val="4C533579"/>
    <w:rsid w:val="4CA422D8"/>
    <w:rsid w:val="4CB86C99"/>
    <w:rsid w:val="4D7FB4DA"/>
    <w:rsid w:val="4DC0A383"/>
    <w:rsid w:val="4DFCB4DC"/>
    <w:rsid w:val="4E189F48"/>
    <w:rsid w:val="4F08E117"/>
    <w:rsid w:val="4F29D263"/>
    <w:rsid w:val="4F831171"/>
    <w:rsid w:val="4FA0A655"/>
    <w:rsid w:val="528D9944"/>
    <w:rsid w:val="54CB6047"/>
    <w:rsid w:val="55C3D940"/>
    <w:rsid w:val="55FB1461"/>
    <w:rsid w:val="56F35F48"/>
    <w:rsid w:val="579E14CB"/>
    <w:rsid w:val="57E529FD"/>
    <w:rsid w:val="58030109"/>
    <w:rsid w:val="585D8006"/>
    <w:rsid w:val="595EB3EC"/>
    <w:rsid w:val="5A4D01F2"/>
    <w:rsid w:val="5A7BDF93"/>
    <w:rsid w:val="5A8758EE"/>
    <w:rsid w:val="5A95BFD2"/>
    <w:rsid w:val="5A974A63"/>
    <w:rsid w:val="5AF92A36"/>
    <w:rsid w:val="5B3B1511"/>
    <w:rsid w:val="5BC11AC0"/>
    <w:rsid w:val="5D58BC03"/>
    <w:rsid w:val="5EC94A8C"/>
    <w:rsid w:val="5EF3C21B"/>
    <w:rsid w:val="5F4344CA"/>
    <w:rsid w:val="5F4629B2"/>
    <w:rsid w:val="5F4CA4FC"/>
    <w:rsid w:val="5FD7AAFD"/>
    <w:rsid w:val="60EA2D9C"/>
    <w:rsid w:val="61A7F408"/>
    <w:rsid w:val="61AF7315"/>
    <w:rsid w:val="61B1C7CC"/>
    <w:rsid w:val="628445BE"/>
    <w:rsid w:val="636F6D5E"/>
    <w:rsid w:val="63811086"/>
    <w:rsid w:val="638D4710"/>
    <w:rsid w:val="64896528"/>
    <w:rsid w:val="65090174"/>
    <w:rsid w:val="658FAE51"/>
    <w:rsid w:val="65C48687"/>
    <w:rsid w:val="66839143"/>
    <w:rsid w:val="670F842B"/>
    <w:rsid w:val="675CF9A8"/>
    <w:rsid w:val="678C7724"/>
    <w:rsid w:val="679C7189"/>
    <w:rsid w:val="6851321B"/>
    <w:rsid w:val="686010CB"/>
    <w:rsid w:val="6903E1FE"/>
    <w:rsid w:val="69326BF1"/>
    <w:rsid w:val="6A4724ED"/>
    <w:rsid w:val="6A979D18"/>
    <w:rsid w:val="6B24753E"/>
    <w:rsid w:val="6B266E77"/>
    <w:rsid w:val="6B852ED8"/>
    <w:rsid w:val="6C2A7A37"/>
    <w:rsid w:val="6C5D3AB0"/>
    <w:rsid w:val="6C8C00E5"/>
    <w:rsid w:val="6D093238"/>
    <w:rsid w:val="6E6EE2D3"/>
    <w:rsid w:val="6F055CD5"/>
    <w:rsid w:val="6F40C8A8"/>
    <w:rsid w:val="70B000B1"/>
    <w:rsid w:val="7124C7E3"/>
    <w:rsid w:val="7235B571"/>
    <w:rsid w:val="72C386FF"/>
    <w:rsid w:val="72F639D1"/>
    <w:rsid w:val="73492549"/>
    <w:rsid w:val="73546549"/>
    <w:rsid w:val="73FCE1A9"/>
    <w:rsid w:val="751F84E9"/>
    <w:rsid w:val="757CE966"/>
    <w:rsid w:val="75D67C6C"/>
    <w:rsid w:val="766DCB0E"/>
    <w:rsid w:val="76A8A097"/>
    <w:rsid w:val="76D6EB18"/>
    <w:rsid w:val="78FB93A6"/>
    <w:rsid w:val="79545B22"/>
    <w:rsid w:val="799ABCE6"/>
    <w:rsid w:val="7A0A1BA6"/>
    <w:rsid w:val="7A20AC3A"/>
    <w:rsid w:val="7B5DBDE2"/>
    <w:rsid w:val="7CB05B52"/>
    <w:rsid w:val="7D4ECB44"/>
    <w:rsid w:val="7D824110"/>
    <w:rsid w:val="7E864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0BDC01"/>
  <w15:docId w15:val="{09BFF219-2BEF-0A43-BA5E-3C3C7DB63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owt-font6-arial">
    <w:name w:val="qowt-font6-arial"/>
    <w:basedOn w:val="DefaultParagraphFont"/>
    <w:uiPriority w:val="1"/>
    <w:rsid w:val="58030109"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paragraph">
    <w:name w:val="paragraph"/>
    <w:basedOn w:val="Normal"/>
    <w:rsid w:val="000A1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A1FA9"/>
  </w:style>
  <w:style w:type="character" w:customStyle="1" w:styleId="eop">
    <w:name w:val="eop"/>
    <w:basedOn w:val="DefaultParagraphFont"/>
    <w:rsid w:val="000A1FA9"/>
  </w:style>
  <w:style w:type="character" w:customStyle="1" w:styleId="contextualspellingandgrammarerror">
    <w:name w:val="contextualspellingandgrammarerror"/>
    <w:basedOn w:val="DefaultParagraphFont"/>
    <w:rsid w:val="000A1FA9"/>
  </w:style>
  <w:style w:type="paragraph" w:customStyle="1" w:styleId="EndNoteBibliographyTitle">
    <w:name w:val="EndNote Bibliography Title"/>
    <w:basedOn w:val="Normal"/>
    <w:link w:val="EndNoteBibliographyTitleChar"/>
    <w:rsid w:val="00C72F47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2F47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C72F47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C72F47"/>
    <w:rPr>
      <w:rFonts w:ascii="Calibri" w:hAnsi="Calibri" w:cs="Calibri"/>
    </w:rPr>
  </w:style>
  <w:style w:type="paragraph" w:styleId="NormalWeb">
    <w:name w:val="Normal (Web)"/>
    <w:basedOn w:val="Normal"/>
    <w:uiPriority w:val="99"/>
    <w:unhideWhenUsed/>
    <w:rsid w:val="00BE70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51C6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1C60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E40E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0E98"/>
  </w:style>
  <w:style w:type="character" w:styleId="PageNumber">
    <w:name w:val="page number"/>
    <w:basedOn w:val="DefaultParagraphFont"/>
    <w:uiPriority w:val="99"/>
    <w:semiHidden/>
    <w:unhideWhenUsed/>
    <w:rsid w:val="00E40E98"/>
  </w:style>
  <w:style w:type="character" w:styleId="FollowedHyperlink">
    <w:name w:val="FollowedHyperlink"/>
    <w:basedOn w:val="DefaultParagraphFont"/>
    <w:uiPriority w:val="99"/>
    <w:semiHidden/>
    <w:unhideWhenUsed/>
    <w:rsid w:val="0026724C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B16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1699"/>
  </w:style>
  <w:style w:type="paragraph" w:styleId="BalloonText">
    <w:name w:val="Balloon Text"/>
    <w:basedOn w:val="Normal"/>
    <w:link w:val="BalloonTextChar"/>
    <w:uiPriority w:val="99"/>
    <w:semiHidden/>
    <w:unhideWhenUsed/>
    <w:rsid w:val="007501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1A8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1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1A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332B8"/>
    <w:pPr>
      <w:spacing w:after="0" w:line="240" w:lineRule="auto"/>
    </w:pPr>
  </w:style>
  <w:style w:type="table" w:styleId="TableGrid">
    <w:name w:val="Table Grid"/>
    <w:basedOn w:val="TableNormal"/>
    <w:uiPriority w:val="39"/>
    <w:rsid w:val="003A36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43428"/>
    <w:rPr>
      <w:color w:val="605E5C"/>
      <w:shd w:val="clear" w:color="auto" w:fill="E1DFDD"/>
    </w:r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01560A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FA0B04"/>
    <w:rPr>
      <w:color w:val="2B579A"/>
      <w:shd w:val="clear" w:color="auto" w:fill="E1DFDD"/>
    </w:rPr>
  </w:style>
  <w:style w:type="character" w:customStyle="1" w:styleId="anchor-text">
    <w:name w:val="anchor-text"/>
    <w:basedOn w:val="DefaultParagraphFont"/>
    <w:rsid w:val="00AD250B"/>
  </w:style>
  <w:style w:type="character" w:customStyle="1" w:styleId="Mention10">
    <w:name w:val="Mention10"/>
    <w:basedOn w:val="DefaultParagraphFont"/>
    <w:uiPriority w:val="99"/>
    <w:unhideWhenUsed/>
    <w:rsid w:val="006866A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0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29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454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56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734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86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83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8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730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0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66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094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006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78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303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6049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38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867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37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52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908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455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0251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27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25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104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11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238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11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6507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5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086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017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27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955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838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2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340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1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970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767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0944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9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722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204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2231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037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751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348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7790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6546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8037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74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04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00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8950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755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085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819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062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53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6550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4205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1861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042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727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324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07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6197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7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48357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615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72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851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7180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887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259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687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5915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865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45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734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0628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420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415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573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3" Type="http://schemas.microsoft.com/office/2016/09/relationships/commentsIds" Target="commentsId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653DE54EE34AF4DA76CB492847D9A5C" ma:contentTypeVersion="14" ma:contentTypeDescription="Create a new document." ma:contentTypeScope="" ma:versionID="63f4e4e04bdb7a490edc897f9f44401a">
  <xsd:schema xmlns:xsd="http://www.w3.org/2001/XMLSchema" xmlns:xs="http://www.w3.org/2001/XMLSchema" xmlns:p="http://schemas.microsoft.com/office/2006/metadata/properties" xmlns:ns3="09ae681f-e208-4fa1-a19b-44effa9da926" xmlns:ns4="16780a44-74d9-4b38-bc5f-043de9e3b5c4" targetNamespace="http://schemas.microsoft.com/office/2006/metadata/properties" ma:root="true" ma:fieldsID="2329a6a26022b71039dc69abb78e047e" ns3:_="" ns4:_="">
    <xsd:import namespace="09ae681f-e208-4fa1-a19b-44effa9da926"/>
    <xsd:import namespace="16780a44-74d9-4b38-bc5f-043de9e3b5c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ae681f-e208-4fa1-a19b-44effa9da9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780a44-74d9-4b38-bc5f-043de9e3b5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780a44-74d9-4b38-bc5f-043de9e3b5c4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F732EE-7E85-4B82-9A46-02CD90C408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ae681f-e208-4fa1-a19b-44effa9da926"/>
    <ds:schemaRef ds:uri="16780a44-74d9-4b38-bc5f-043de9e3b5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6DD215-0C93-4966-9ED6-476983E8C1A6}">
  <ds:schemaRefs>
    <ds:schemaRef ds:uri="http://purl.org/dc/dcmitype/"/>
    <ds:schemaRef ds:uri="http://purl.org/dc/elements/1.1/"/>
    <ds:schemaRef ds:uri="http://schemas.microsoft.com/office/2006/documentManagement/types"/>
    <ds:schemaRef ds:uri="09ae681f-e208-4fa1-a19b-44effa9da926"/>
    <ds:schemaRef ds:uri="http://www.w3.org/XML/1998/namespace"/>
    <ds:schemaRef ds:uri="http://schemas.openxmlformats.org/package/2006/metadata/core-properties"/>
    <ds:schemaRef ds:uri="http://schemas.microsoft.com/office/2006/metadata/properties"/>
    <ds:schemaRef ds:uri="16780a44-74d9-4b38-bc5f-043de9e3b5c4"/>
    <ds:schemaRef ds:uri="http://schemas.microsoft.com/office/infopath/2007/PartnerControl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D55242A4-770E-4287-9B50-6A50ADB06A8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256D98A-4657-4D88-A3DA-DA4C19ED3C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2</Words>
  <Characters>149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Murry</dc:creator>
  <cp:keywords/>
  <dc:description/>
  <cp:lastModifiedBy>Frank Moriarty</cp:lastModifiedBy>
  <cp:revision>2</cp:revision>
  <dcterms:created xsi:type="dcterms:W3CDTF">2023-04-21T20:33:00Z</dcterms:created>
  <dcterms:modified xsi:type="dcterms:W3CDTF">2023-04-21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653DE54EE34AF4DA76CB492847D9A5C</vt:lpwstr>
  </property>
</Properties>
</file>